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8BD" w:rsidRPr="00106360" w:rsidRDefault="001858BD" w:rsidP="001858BD">
      <w:pPr>
        <w:pStyle w:val="berschrift1"/>
        <w:spacing w:before="120" w:line="240" w:lineRule="auto"/>
        <w:contextualSpacing w:val="0"/>
        <w:rPr>
          <w:rFonts w:asciiTheme="minorHAnsi" w:hAnsiTheme="minorHAnsi" w:cstheme="minorHAnsi"/>
          <w:color w:val="auto"/>
        </w:rPr>
      </w:pPr>
      <w:r w:rsidRPr="00106360">
        <w:rPr>
          <w:rFonts w:asciiTheme="minorHAnsi" w:hAnsiTheme="minorHAnsi" w:cstheme="minorHAnsi"/>
          <w:color w:val="auto"/>
          <w:sz w:val="28"/>
        </w:rPr>
        <w:t>APPENDIX A: Tool to aid identification of appropriate level of diagnostic certainty for Neonatal Seizures</w:t>
      </w:r>
    </w:p>
    <w:p w:rsidR="001858BD" w:rsidRPr="00106360" w:rsidRDefault="001858BD" w:rsidP="001858BD">
      <w:pPr>
        <w:rPr>
          <w:rFonts w:asciiTheme="minorHAnsi" w:hAnsiTheme="minorHAnsi" w:cstheme="minorHAnsi"/>
        </w:rPr>
      </w:pPr>
    </w:p>
    <w:p w:rsidR="001858BD" w:rsidRPr="00883724" w:rsidRDefault="001858BD" w:rsidP="001858BD">
      <w:pPr>
        <w:pStyle w:val="Listenabsatz"/>
        <w:numPr>
          <w:ilvl w:val="0"/>
          <w:numId w:val="1"/>
        </w:numPr>
        <w:spacing w:after="120" w:line="264" w:lineRule="auto"/>
        <w:rPr>
          <w:rFonts w:asciiTheme="minorHAnsi" w:hAnsiTheme="minorHAnsi" w:cstheme="minorHAnsi"/>
        </w:rPr>
      </w:pPr>
      <w:proofErr w:type="gramStart"/>
      <w:r w:rsidRPr="00883724">
        <w:rPr>
          <w:rFonts w:asciiTheme="minorHAnsi" w:hAnsiTheme="minorHAnsi" w:cstheme="minorHAnsi"/>
        </w:rPr>
        <w:t>Is</w:t>
      </w:r>
      <w:proofErr w:type="gramEnd"/>
      <w:r w:rsidRPr="00883724">
        <w:rPr>
          <w:rFonts w:asciiTheme="minorHAnsi" w:hAnsiTheme="minorHAnsi" w:cstheme="minorHAnsi"/>
        </w:rPr>
        <w:t xml:space="preserve"> there experienced medical personnel available to evaluate the newborn? </w:t>
      </w:r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yes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proceed to question 2. </w:t>
      </w:r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no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STOP </w:t>
      </w:r>
      <w:r w:rsidRPr="00883724">
        <w:rPr>
          <w:rFonts w:asciiTheme="minorHAnsi" w:hAnsiTheme="minorHAnsi" w:cstheme="minorHAnsi"/>
        </w:rPr>
        <w:t>Neonatal seizures are not diagnosed.</w:t>
      </w:r>
    </w:p>
    <w:p w:rsidR="001858BD" w:rsidRPr="00883724" w:rsidRDefault="001858BD" w:rsidP="001858BD">
      <w:pPr>
        <w:pStyle w:val="Listenabsatz"/>
        <w:spacing w:after="120" w:line="264" w:lineRule="auto"/>
        <w:ind w:left="1440"/>
        <w:rPr>
          <w:rFonts w:asciiTheme="minorHAnsi" w:hAnsiTheme="minorHAnsi" w:cstheme="minorHAnsi"/>
        </w:rPr>
      </w:pPr>
    </w:p>
    <w:p w:rsidR="001858BD" w:rsidRPr="00883724" w:rsidRDefault="001858BD" w:rsidP="001858BD">
      <w:pPr>
        <w:pStyle w:val="Listenabsatz"/>
        <w:numPr>
          <w:ilvl w:val="0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>Is there an adequate neurophysiological test available?</w:t>
      </w:r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EEG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proceed to question 3.</w:t>
      </w:r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</w:t>
      </w:r>
      <w:proofErr w:type="spellStart"/>
      <w:r w:rsidRPr="00883724">
        <w:rPr>
          <w:rFonts w:asciiTheme="minorHAnsi" w:hAnsiTheme="minorHAnsi" w:cstheme="minorHAnsi"/>
        </w:rPr>
        <w:t>aEEG</w:t>
      </w:r>
      <w:proofErr w:type="spellEnd"/>
      <w:r w:rsidRPr="00883724">
        <w:rPr>
          <w:rFonts w:asciiTheme="minorHAnsi" w:hAnsiTheme="minorHAnsi" w:cstheme="minorHAnsi"/>
        </w:rPr>
        <w:t xml:space="preserve">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skip to question 4. </w:t>
      </w:r>
      <w:bookmarkStart w:id="0" w:name="_GoBack"/>
      <w:bookmarkEnd w:id="0"/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</w:t>
      </w:r>
      <w:r w:rsidRPr="00883724">
        <w:rPr>
          <w:rFonts w:asciiTheme="minorHAnsi" w:hAnsiTheme="minorHAnsi"/>
        </w:rPr>
        <w:t xml:space="preserve">no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</w:t>
      </w:r>
      <w:r w:rsidRPr="00883724">
        <w:rPr>
          <w:rFonts w:asciiTheme="minorHAnsi" w:hAnsiTheme="minorHAnsi"/>
        </w:rPr>
        <w:t>skip</w:t>
      </w:r>
      <w:r w:rsidRPr="00883724">
        <w:rPr>
          <w:rFonts w:asciiTheme="minorHAnsi" w:hAnsiTheme="minorHAnsi" w:cstheme="minorHAnsi"/>
        </w:rPr>
        <w:t xml:space="preserve"> to question 5.</w:t>
      </w:r>
    </w:p>
    <w:p w:rsidR="001858BD" w:rsidRPr="00883724" w:rsidRDefault="001858BD" w:rsidP="001858BD">
      <w:pPr>
        <w:pStyle w:val="Listenabsatz"/>
        <w:spacing w:after="120" w:line="264" w:lineRule="auto"/>
        <w:ind w:left="1440"/>
        <w:rPr>
          <w:rFonts w:asciiTheme="minorHAnsi" w:hAnsiTheme="minorHAnsi" w:cstheme="minorHAnsi"/>
        </w:rPr>
      </w:pPr>
    </w:p>
    <w:p w:rsidR="001858BD" w:rsidRPr="00883724" w:rsidRDefault="001858BD" w:rsidP="001858BD">
      <w:pPr>
        <w:pStyle w:val="Listenabsatz"/>
        <w:numPr>
          <w:ilvl w:val="0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Are there clear electrographic seizures confirmed by EEG (≥ 10 sec) </w:t>
      </w:r>
      <w:r w:rsidRPr="00883724">
        <w:rPr>
          <w:rFonts w:asciiTheme="minorHAnsi" w:hAnsiTheme="minorHAnsi" w:cstheme="minorHAnsi"/>
        </w:rPr>
        <w:fldChar w:fldCharType="begin">
          <w:fldData xml:space="preserve">PEVuZE5vdGU+PENpdGU+PEF1dGhvcj5Uc3VjaGlkYTwvQXV0aG9yPjxZZWFyPjIwMTM8L1llYXI+
PFJlY051bT43PC9SZWNOdW0+PERpc3BsYXlUZXh0Pls3M108L0Rpc3BsYXlUZXh0PjxyZWNvcmQ+
PHJlYy1udW1iZXI+NzwvcmVjLW51bWJlcj48Zm9yZWlnbi1rZXlzPjxrZXkgYXBwPSJFTiIgZGIt
aWQ9IjJ0c3BhZnRhcjlzZnI2ZTU1OWs1NWZ4ZHRwdGF0cHJlcmUyNSIgdGltZXN0YW1wPSIxNTIx
ODA3MjkxIj43PC9rZXk+PC9mb3JlaWduLWtleXM+PHJlZi10eXBlIG5hbWU9IkpvdXJuYWwgQXJ0
aWNsZSI+MTc8L3JlZi10eXBlPjxjb250cmlidXRvcnM+PGF1dGhvcnM+PGF1dGhvcj5Uc3VjaGlk
YSwgVC4gTi48L2F1dGhvcj48YXV0aG9yPld1c3Rob2ZmLCBDLiBKLjwvYXV0aG9yPjxhdXRob3I+
U2hlbGxoYWFzLCBSLiBBLjwvYXV0aG9yPjxhdXRob3I+QWJlbmQsIE4uIFMuPC9hdXRob3I+PGF1
dGhvcj5IYWhuLCBDLiBELjwvYXV0aG9yPjxhdXRob3I+U3VsbGl2YW4sIEouIEUuPC9hdXRob3I+
PGF1dGhvcj5OZ3V5ZW4sIFMuPC9hdXRob3I+PGF1dGhvcj5XZWluc3RlaW4sIFMuPC9hdXRob3I+
PGF1dGhvcj5TY2hlciwgTS4gUy48L2F1dGhvcj48YXV0aG9yPlJpdmllbGxvLCBKLiBKLjwvYXV0
aG9yPjxhdXRob3I+Q2xhbmN5LCBSLiBSLjwvYXV0aG9yPjwvYXV0aG9ycz48L2NvbnRyaWJ1dG9y
cz48YXV0aC1hZGRyZXNzPkRlcGFydG1lbnQgb2YgTmV1cm9sb2d5IGFuZCBQZWRpYXRyaWNzLCBD
aGlsZHJlbiZhcG9zO3MgTmF0aW9uYWwgTWVkaWNhbCBDZW50ZXIsIEdlb3JnZSBXYXNoaW5ndG9u
IFVuaXZlcnNpdHkgU2Nob29sIG9mIE1lZGljaW5lLjwvYXV0aC1hZGRyZXNzPjx0aXRsZXM+PHRp
dGxlPkFtZXJpY2FuIGNsaW5pY2FsIG5ldXJvcGh5c2lvbG9neSBzb2NpZXR5IHN0YW5kYXJkaXpl
ZCBFRUcgdGVybWlub2xvZ3kgYW5kIGNhdGVnb3JpemF0aW9uIGZvciB0aGUgZGVzY3JpcHRpb24g
b2YgY29udGludW91cyBFRUcgbW9uaXRvcmluZyBpbiBuZW9uYXRlczogcmVwb3J0IG9mIHRoZSBB
bWVyaWNhbiBDbGluaWNhbCBOZXVyb3BoeXNpb2xvZ3kgU29jaWV0eSBjcml0aWNhbCBjYXJlIG1v
bml0b3JpbmcgY29tbWl0dGVlPC90aXRsZT48c2Vjb25kYXJ5LXRpdGxlPkogQ2xpbiBOZXVyb3Bo
eXNpb2w8L3NlY29uZGFyeS10aXRsZT48YWx0LXRpdGxlPkpvdXJuYWwgb2YgY2xpbmljYWwgbmV1
cm9waHlzaW9sb2d5IDogb2ZmaWNpYWwgcHVibGljYXRpb24gb2YgdGhlIEFtZXJpY2FuIEVsZWN0
cm9lbmNlcGhhbG9ncmFwaGljIFNvY2lldHk8L2FsdC10aXRsZT48L3RpdGxlcz48cGVyaW9kaWNh
bD48ZnVsbC10aXRsZT5KIENsaW4gTmV1cm9waHlzaW9sPC9mdWxsLXRpdGxlPjxhYmJyLTE+Sm91
cm5hbCBvZiBjbGluaWNhbCBuZXVyb3BoeXNpb2xvZ3kgOiBvZmZpY2lhbCBwdWJsaWNhdGlvbiBv
ZiB0aGUgQW1lcmljYW4gRWxlY3Ryb2VuY2VwaGFsb2dyYXBoaWMgU29jaWV0eTwvYWJici0xPjwv
cGVyaW9kaWNhbD48YWx0LXBlcmlvZGljYWw+PGZ1bGwtdGl0bGU+SiBDbGluIE5ldXJvcGh5c2lv
bDwvZnVsbC10aXRsZT48YWJici0xPkpvdXJuYWwgb2YgY2xpbmljYWwgbmV1cm9waHlzaW9sb2d5
IDogb2ZmaWNpYWwgcHVibGljYXRpb24gb2YgdGhlIEFtZXJpY2FuIEVsZWN0cm9lbmNlcGhhbG9n
cmFwaGljIFNvY2lldHk8L2FiYnItMT48L2FsdC1wZXJpb2RpY2FsPjxwYWdlcz4xNjEtNzM8L3Bh
Z2VzPjx2b2x1bWU+MzA8L3ZvbHVtZT48bnVtYmVyPjI8L251bWJlcj48ZWRpdGlvbj4yMDEzLzA0
LzAzPC9lZGl0aW9uPjxrZXl3b3Jkcz48a2V5d29yZD5Dcml0aWNhbCBDYXJlLypzdGFuZGFyZHM8
L2tleXdvcmQ+PGtleXdvcmQ+RWxlY3Ryb2VuY2VwaGFsb2dyYXBoeS8qc3RhbmRhcmRzPC9rZXl3
b3JkPjxrZXl3b3JkPkh1bWFuczwva2V5d29yZD48a2V5d29yZD5JbmZhbnQsIE5ld2Jvcm48L2tl
eXdvcmQ+PGtleXdvcmQ+TW9uaXRvcmluZywgUGh5c2lvbG9naWMvKnN0YW5kYXJkczwva2V5d29y
ZD48a2V5d29yZD5OZXVyb3BoeXNpb2xvZ3kvKnN0YW5kYXJkczwva2V5d29yZD48a2V5d29yZD4q
VGVybWlub2xvZ3kgYXMgVG9waWM8L2tleXdvcmQ+PC9rZXl3b3Jkcz48ZGF0ZXM+PHllYXI+MjAx
MzwveWVhcj48cHViLWRhdGVzPjxkYXRlPkFwcjwvZGF0ZT48L3B1Yi1kYXRlcz48L2RhdGVzPjxp
c2JuPjA3MzYtMDI1ODwvaXNibj48YWNjZXNzaW9uLW51bT4yMzU0NTc2NzwvYWNjZXNzaW9uLW51
bT48dXJscz48cmVsYXRlZC11cmxzPjx1cmw+PHN0eWxlIGZhY2U9InVuZGVybGluZSIgZm9udD0i
ZGVmYXVsdCIgc2l6ZT0iMTAwJSI+aHR0cHM6Ly9pbnNpZ2h0cy5vdmlkLmNvbS9wdWJtZWQ/cG1p
ZD0yMzU0NTc2Nzwvc3R5bGU+PC91cmw+PC9yZWxhdGVkLXVybHM+PC91cmxzPjxlbGVjdHJvbmlj
LXJlc291cmNlLW51bT4xMC4xMDk3L1dOUC4wYjAxM2UzMTgyODcyYjI0PC9lbGVjdHJvbmljLXJl
c291cmNlLW51bT48cmVtb3RlLWRhdGFiYXNlLXByb3ZpZGVyPk5MTTwvcmVtb3RlLWRhdGFiYXNl
LXByb3ZpZGVyPjxsYW5ndWFnZT5lbmc8L2xhbmd1YWdlPjwvcmVjb3JkPjwvQ2l0ZT48L0VuZE5v
dGU+
</w:fldData>
        </w:fldChar>
      </w:r>
      <w:r w:rsidRPr="00883724">
        <w:rPr>
          <w:rFonts w:asciiTheme="minorHAnsi" w:hAnsiTheme="minorHAnsi" w:cstheme="minorHAnsi"/>
        </w:rPr>
        <w:instrText xml:space="preserve"> ADDIN EN.CITE </w:instrText>
      </w:r>
      <w:r w:rsidRPr="00883724">
        <w:rPr>
          <w:rFonts w:asciiTheme="minorHAnsi" w:hAnsiTheme="minorHAnsi" w:cstheme="minorHAnsi"/>
        </w:rPr>
        <w:fldChar w:fldCharType="begin">
          <w:fldData xml:space="preserve">PEVuZE5vdGU+PENpdGU+PEF1dGhvcj5Uc3VjaGlkYTwvQXV0aG9yPjxZZWFyPjIwMTM8L1llYXI+
PFJlY051bT43PC9SZWNOdW0+PERpc3BsYXlUZXh0Pls3M108L0Rpc3BsYXlUZXh0PjxyZWNvcmQ+
PHJlYy1udW1iZXI+NzwvcmVjLW51bWJlcj48Zm9yZWlnbi1rZXlzPjxrZXkgYXBwPSJFTiIgZGIt
aWQ9IjJ0c3BhZnRhcjlzZnI2ZTU1OWs1NWZ4ZHRwdGF0cHJlcmUyNSIgdGltZXN0YW1wPSIxNTIx
ODA3MjkxIj43PC9rZXk+PC9mb3JlaWduLWtleXM+PHJlZi10eXBlIG5hbWU9IkpvdXJuYWwgQXJ0
aWNsZSI+MTc8L3JlZi10eXBlPjxjb250cmlidXRvcnM+PGF1dGhvcnM+PGF1dGhvcj5Uc3VjaGlk
YSwgVC4gTi48L2F1dGhvcj48YXV0aG9yPld1c3Rob2ZmLCBDLiBKLjwvYXV0aG9yPjxhdXRob3I+
U2hlbGxoYWFzLCBSLiBBLjwvYXV0aG9yPjxhdXRob3I+QWJlbmQsIE4uIFMuPC9hdXRob3I+PGF1
dGhvcj5IYWhuLCBDLiBELjwvYXV0aG9yPjxhdXRob3I+U3VsbGl2YW4sIEouIEUuPC9hdXRob3I+
PGF1dGhvcj5OZ3V5ZW4sIFMuPC9hdXRob3I+PGF1dGhvcj5XZWluc3RlaW4sIFMuPC9hdXRob3I+
PGF1dGhvcj5TY2hlciwgTS4gUy48L2F1dGhvcj48YXV0aG9yPlJpdmllbGxvLCBKLiBKLjwvYXV0
aG9yPjxhdXRob3I+Q2xhbmN5LCBSLiBSLjwvYXV0aG9yPjwvYXV0aG9ycz48L2NvbnRyaWJ1dG9y
cz48YXV0aC1hZGRyZXNzPkRlcGFydG1lbnQgb2YgTmV1cm9sb2d5IGFuZCBQZWRpYXRyaWNzLCBD
aGlsZHJlbiZhcG9zO3MgTmF0aW9uYWwgTWVkaWNhbCBDZW50ZXIsIEdlb3JnZSBXYXNoaW5ndG9u
IFVuaXZlcnNpdHkgU2Nob29sIG9mIE1lZGljaW5lLjwvYXV0aC1hZGRyZXNzPjx0aXRsZXM+PHRp
dGxlPkFtZXJpY2FuIGNsaW5pY2FsIG5ldXJvcGh5c2lvbG9neSBzb2NpZXR5IHN0YW5kYXJkaXpl
ZCBFRUcgdGVybWlub2xvZ3kgYW5kIGNhdGVnb3JpemF0aW9uIGZvciB0aGUgZGVzY3JpcHRpb24g
b2YgY29udGludW91cyBFRUcgbW9uaXRvcmluZyBpbiBuZW9uYXRlczogcmVwb3J0IG9mIHRoZSBB
bWVyaWNhbiBDbGluaWNhbCBOZXVyb3BoeXNpb2xvZ3kgU29jaWV0eSBjcml0aWNhbCBjYXJlIG1v
bml0b3JpbmcgY29tbWl0dGVlPC90aXRsZT48c2Vjb25kYXJ5LXRpdGxlPkogQ2xpbiBOZXVyb3Bo
eXNpb2w8L3NlY29uZGFyeS10aXRsZT48YWx0LXRpdGxlPkpvdXJuYWwgb2YgY2xpbmljYWwgbmV1
cm9waHlzaW9sb2d5IDogb2ZmaWNpYWwgcHVibGljYXRpb24gb2YgdGhlIEFtZXJpY2FuIEVsZWN0
cm9lbmNlcGhhbG9ncmFwaGljIFNvY2lldHk8L2FsdC10aXRsZT48L3RpdGxlcz48cGVyaW9kaWNh
bD48ZnVsbC10aXRsZT5KIENsaW4gTmV1cm9waHlzaW9sPC9mdWxsLXRpdGxlPjxhYmJyLTE+Sm91
cm5hbCBvZiBjbGluaWNhbCBuZXVyb3BoeXNpb2xvZ3kgOiBvZmZpY2lhbCBwdWJsaWNhdGlvbiBv
ZiB0aGUgQW1lcmljYW4gRWxlY3Ryb2VuY2VwaGFsb2dyYXBoaWMgU29jaWV0eTwvYWJici0xPjwv
cGVyaW9kaWNhbD48YWx0LXBlcmlvZGljYWw+PGZ1bGwtdGl0bGU+SiBDbGluIE5ldXJvcGh5c2lv
bDwvZnVsbC10aXRsZT48YWJici0xPkpvdXJuYWwgb2YgY2xpbmljYWwgbmV1cm9waHlzaW9sb2d5
IDogb2ZmaWNpYWwgcHVibGljYXRpb24gb2YgdGhlIEFtZXJpY2FuIEVsZWN0cm9lbmNlcGhhbG9n
cmFwaGljIFNvY2lldHk8L2FiYnItMT48L2FsdC1wZXJpb2RpY2FsPjxwYWdlcz4xNjEtNzM8L3Bh
Z2VzPjx2b2x1bWU+MzA8L3ZvbHVtZT48bnVtYmVyPjI8L251bWJlcj48ZWRpdGlvbj4yMDEzLzA0
LzAzPC9lZGl0aW9uPjxrZXl3b3Jkcz48a2V5d29yZD5Dcml0aWNhbCBDYXJlLypzdGFuZGFyZHM8
L2tleXdvcmQ+PGtleXdvcmQ+RWxlY3Ryb2VuY2VwaGFsb2dyYXBoeS8qc3RhbmRhcmRzPC9rZXl3
b3JkPjxrZXl3b3JkPkh1bWFuczwva2V5d29yZD48a2V5d29yZD5JbmZhbnQsIE5ld2Jvcm48L2tl
eXdvcmQ+PGtleXdvcmQ+TW9uaXRvcmluZywgUGh5c2lvbG9naWMvKnN0YW5kYXJkczwva2V5d29y
ZD48a2V5d29yZD5OZXVyb3BoeXNpb2xvZ3kvKnN0YW5kYXJkczwva2V5d29yZD48a2V5d29yZD4q
VGVybWlub2xvZ3kgYXMgVG9waWM8L2tleXdvcmQ+PC9rZXl3b3Jkcz48ZGF0ZXM+PHllYXI+MjAx
MzwveWVhcj48cHViLWRhdGVzPjxkYXRlPkFwcjwvZGF0ZT48L3B1Yi1kYXRlcz48L2RhdGVzPjxp
c2JuPjA3MzYtMDI1ODwvaXNibj48YWNjZXNzaW9uLW51bT4yMzU0NTc2NzwvYWNjZXNzaW9uLW51
bT48dXJscz48cmVsYXRlZC11cmxzPjx1cmw+PHN0eWxlIGZhY2U9InVuZGVybGluZSIgZm9udD0i
ZGVmYXVsdCIgc2l6ZT0iMTAwJSI+aHR0cHM6Ly9pbnNpZ2h0cy5vdmlkLmNvbS9wdWJtZWQ/cG1p
ZD0yMzU0NTc2Nzwvc3R5bGU+PC91cmw+PC9yZWxhdGVkLXVybHM+PC91cmxzPjxlbGVjdHJvbmlj
LXJlc291cmNlLW51bT4xMC4xMDk3L1dOUC4wYjAxM2UzMTgyODcyYjI0PC9lbGVjdHJvbmljLXJl
c291cmNlLW51bT48cmVtb3RlLWRhdGFiYXNlLXByb3ZpZGVyPk5MTTwvcmVtb3RlLWRhdGFiYXNl
LXByb3ZpZGVyPjxsYW5ndWFnZT5lbmc8L2xhbmd1YWdlPjwvcmVjb3JkPjwvQ2l0ZT48L0VuZE5v
dGU+
</w:fldData>
        </w:fldChar>
      </w:r>
      <w:r w:rsidRPr="00883724">
        <w:rPr>
          <w:rFonts w:asciiTheme="minorHAnsi" w:hAnsiTheme="minorHAnsi" w:cstheme="minorHAnsi"/>
        </w:rPr>
        <w:instrText xml:space="preserve"> ADDIN EN.CITE.DATA </w:instrText>
      </w:r>
      <w:r w:rsidRPr="00883724">
        <w:rPr>
          <w:rFonts w:asciiTheme="minorHAnsi" w:hAnsiTheme="minorHAnsi" w:cstheme="minorHAnsi"/>
        </w:rPr>
      </w:r>
      <w:r w:rsidRPr="00883724">
        <w:rPr>
          <w:rFonts w:asciiTheme="minorHAnsi" w:hAnsiTheme="minorHAnsi" w:cstheme="minorHAnsi"/>
        </w:rPr>
        <w:fldChar w:fldCharType="end"/>
      </w:r>
      <w:r w:rsidRPr="00883724">
        <w:rPr>
          <w:rFonts w:asciiTheme="minorHAnsi" w:hAnsiTheme="minorHAnsi" w:cstheme="minorHAnsi"/>
        </w:rPr>
      </w:r>
      <w:r w:rsidRPr="00883724">
        <w:rPr>
          <w:rFonts w:asciiTheme="minorHAnsi" w:hAnsiTheme="minorHAnsi" w:cstheme="minorHAnsi"/>
        </w:rPr>
        <w:fldChar w:fldCharType="separate"/>
      </w:r>
      <w:r w:rsidRPr="00883724">
        <w:rPr>
          <w:rFonts w:asciiTheme="minorHAnsi" w:hAnsiTheme="minorHAnsi" w:cstheme="minorHAnsi"/>
          <w:noProof/>
        </w:rPr>
        <w:t>[</w:t>
      </w:r>
      <w:hyperlink w:anchor="_ENREF_73" w:tooltip="Tsuchida, 2013 #7" w:history="1">
        <w:r w:rsidRPr="00883724">
          <w:rPr>
            <w:rFonts w:asciiTheme="minorHAnsi" w:hAnsiTheme="minorHAnsi" w:cstheme="minorHAnsi"/>
            <w:noProof/>
          </w:rPr>
          <w:t>73</w:t>
        </w:r>
      </w:hyperlink>
      <w:r w:rsidRPr="00883724">
        <w:rPr>
          <w:rFonts w:asciiTheme="minorHAnsi" w:hAnsiTheme="minorHAnsi" w:cstheme="minorHAnsi"/>
          <w:noProof/>
        </w:rPr>
        <w:t>]</w:t>
      </w:r>
      <w:r w:rsidRPr="00883724">
        <w:rPr>
          <w:rFonts w:asciiTheme="minorHAnsi" w:hAnsiTheme="minorHAnsi" w:cstheme="minorHAnsi"/>
        </w:rPr>
        <w:fldChar w:fldCharType="end"/>
      </w:r>
      <w:r w:rsidRPr="00883724">
        <w:rPr>
          <w:rFonts w:asciiTheme="minorHAnsi" w:hAnsiTheme="minorHAnsi" w:cstheme="minorHAnsi"/>
        </w:rPr>
        <w:t>?</w:t>
      </w:r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no events were captured during the EEG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skip to question 5. </w:t>
      </w:r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ind w:left="1434" w:hanging="357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typical events occurred during the EEG but were not associated with EEG correlate 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STOP Neonatal seizures are not diagnosed.</w:t>
      </w:r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ind w:left="1434" w:hanging="357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yes, Gold standard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LOC 1. </w:t>
      </w:r>
      <w:r w:rsidRPr="00883724">
        <w:rPr>
          <w:rFonts w:asciiTheme="minorHAnsi" w:hAnsiTheme="minorHAnsi" w:cstheme="minorHAnsi"/>
        </w:rPr>
        <w:br/>
        <w:t xml:space="preserve">(to determine seizure </w:t>
      </w:r>
      <w:proofErr w:type="gramStart"/>
      <w:r w:rsidRPr="00883724">
        <w:rPr>
          <w:rFonts w:asciiTheme="minorHAnsi" w:hAnsiTheme="minorHAnsi" w:cstheme="minorHAnsi"/>
        </w:rPr>
        <w:t>type</w:t>
      </w:r>
      <w:proofErr w:type="gramEnd"/>
      <w:r w:rsidRPr="00883724">
        <w:rPr>
          <w:rFonts w:asciiTheme="minorHAnsi" w:hAnsiTheme="minorHAnsi" w:cstheme="minorHAnsi"/>
        </w:rPr>
        <w:t xml:space="preserve"> proceed to question 8). </w:t>
      </w:r>
    </w:p>
    <w:p w:rsidR="001858BD" w:rsidRPr="00883724" w:rsidRDefault="001858BD" w:rsidP="001858BD">
      <w:pPr>
        <w:pStyle w:val="Listenabsatz"/>
        <w:spacing w:after="120" w:line="264" w:lineRule="auto"/>
        <w:ind w:left="1440"/>
        <w:rPr>
          <w:rFonts w:asciiTheme="minorHAnsi" w:hAnsiTheme="minorHAnsi" w:cstheme="minorHAnsi"/>
        </w:rPr>
      </w:pPr>
    </w:p>
    <w:p w:rsidR="001858BD" w:rsidRPr="00883724" w:rsidRDefault="001858BD" w:rsidP="001858BD">
      <w:pPr>
        <w:pStyle w:val="Listenabsatz"/>
        <w:numPr>
          <w:ilvl w:val="0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Are there clear electrographic seizures confirmed by </w:t>
      </w:r>
      <w:proofErr w:type="spellStart"/>
      <w:r w:rsidRPr="00883724">
        <w:rPr>
          <w:rFonts w:asciiTheme="minorHAnsi" w:hAnsiTheme="minorHAnsi" w:cstheme="minorHAnsi"/>
        </w:rPr>
        <w:t>aEEG</w:t>
      </w:r>
      <w:proofErr w:type="spellEnd"/>
      <w:r w:rsidRPr="00883724">
        <w:rPr>
          <w:rFonts w:asciiTheme="minorHAnsi" w:hAnsiTheme="minorHAnsi" w:cstheme="minorHAnsi"/>
        </w:rPr>
        <w:t xml:space="preserve"> </w:t>
      </w:r>
      <w:r w:rsidRPr="00883724">
        <w:rPr>
          <w:rFonts w:asciiTheme="minorHAnsi" w:hAnsiTheme="minorHAnsi" w:cstheme="minorHAnsi"/>
        </w:rPr>
        <w:fldChar w:fldCharType="begin"/>
      </w:r>
      <w:r w:rsidRPr="00883724">
        <w:rPr>
          <w:rFonts w:asciiTheme="minorHAnsi" w:hAnsiTheme="minorHAnsi" w:cstheme="minorHAnsi"/>
        </w:rPr>
        <w:instrText xml:space="preserve"> ADDIN EN.CITE &lt;EndNote&gt;&lt;Cite&gt;&lt;Author&gt;de Vries&lt;/Author&gt;&lt;Year&gt;2005&lt;/Year&gt;&lt;RecNum&gt;172&lt;/RecNum&gt;&lt;DisplayText&gt;[90]&lt;/DisplayText&gt;&lt;record&gt;&lt;rec-number&gt;172&lt;/rec-number&gt;&lt;foreign-keys&gt;&lt;key app="EN" db-id="2tspaftar9sfr6e559k55fxdtptatprere25" timestamp="1528039247"&gt;172&lt;/key&gt;&lt;/foreign-keys&gt;&lt;ref-type name="Journal Article"&gt;17&lt;/ref-type&gt;&lt;contributors&gt;&lt;authors&gt;&lt;author&gt;de Vries, L. S.&lt;/author&gt;&lt;author&gt;Hellstrom-Westas, L.&lt;/author&gt;&lt;/authors&gt;&lt;/contributors&gt;&lt;auth-address&gt;Department of Neonatology, Wilhelmina Children&amp;apos;s Hospital, UMC, PO Box 85090, 3508 AB Utrecht, The Netherlands. l.devries@wkz.azu.nl&lt;/auth-address&gt;&lt;titles&gt;&lt;title&gt;Role of cerebral function monitoring in the newborn&lt;/title&gt;&lt;secondary-title&gt;Arch Dis Child Fetal Neonatal Ed&lt;/secondary-title&gt;&lt;alt-title&gt;Archives of disease in childhood. Fetal and neonatal edition&lt;/alt-title&gt;&lt;/titles&gt;&lt;periodical&gt;&lt;full-title&gt;Arch Dis Child Fetal Neonatal Ed&lt;/full-title&gt;&lt;abbr-1&gt;Archives of disease in childhood. Fetal and neonatal edition&lt;/abbr-1&gt;&lt;/periodical&gt;&lt;alt-periodical&gt;&lt;full-title&gt;Arch Dis Child Fetal Neonatal Ed&lt;/full-title&gt;&lt;abbr-1&gt;Archives of disease in childhood. Fetal and neonatal edition&lt;/abbr-1&gt;&lt;/alt-periodical&gt;&lt;pages&gt;F201-7&lt;/pages&gt;&lt;volume&gt;90&lt;/volume&gt;&lt;number&gt;3&lt;/number&gt;&lt;edition&gt;2005/04/23&lt;/edition&gt;&lt;keywords&gt;&lt;keyword&gt;Brain Diseases/*diagnosis&lt;/keyword&gt;&lt;keyword&gt;Electroencephalography/methods/trends&lt;/keyword&gt;&lt;keyword&gt;Epilepsy/diagnosis&lt;/keyword&gt;&lt;keyword&gt;Humans&lt;/keyword&gt;&lt;keyword&gt;Infant, Newborn&lt;/keyword&gt;&lt;keyword&gt;Infant, Premature&lt;/keyword&gt;&lt;keyword&gt;Infant, Premature, Diseases/diagnosis&lt;/keyword&gt;&lt;keyword&gt;Intensive Care, Neonatal/*methods&lt;/keyword&gt;&lt;keyword&gt;Monitoring, Physiologic/methods&lt;/keyword&gt;&lt;/keywords&gt;&lt;dates&gt;&lt;year&gt;2005&lt;/year&gt;&lt;pub-dates&gt;&lt;date&gt;May&lt;/date&gt;&lt;/pub-dates&gt;&lt;/dates&gt;&lt;isbn&gt;1359-2998 (Print)&amp;#xD;1359-2998&lt;/isbn&gt;&lt;accession-num&gt;15846008&lt;/accession-num&gt;&lt;urls&gt;&lt;/urls&gt;&lt;custom2&gt;Pmc1721888&lt;/custom2&gt;&lt;electronic-resource-num&gt;10.1136/adc.2004.062745&lt;/electronic-resource-num&gt;&lt;remote-database-provider&gt;Nlm&lt;/remote-database-provider&gt;&lt;language&gt;eng&lt;/language&gt;&lt;/record&gt;&lt;/Cite&gt;&lt;/EndNote&gt;</w:instrText>
      </w:r>
      <w:r w:rsidRPr="00883724">
        <w:rPr>
          <w:rFonts w:asciiTheme="minorHAnsi" w:hAnsiTheme="minorHAnsi" w:cstheme="minorHAnsi"/>
        </w:rPr>
        <w:fldChar w:fldCharType="separate"/>
      </w:r>
      <w:r w:rsidRPr="00883724">
        <w:rPr>
          <w:rFonts w:asciiTheme="minorHAnsi" w:hAnsiTheme="minorHAnsi" w:cstheme="minorHAnsi"/>
          <w:noProof/>
        </w:rPr>
        <w:t>[</w:t>
      </w:r>
      <w:hyperlink w:anchor="_ENREF_90" w:tooltip="de Vries, 2005 #172" w:history="1">
        <w:r w:rsidRPr="00883724">
          <w:rPr>
            <w:rFonts w:asciiTheme="minorHAnsi" w:hAnsiTheme="minorHAnsi" w:cstheme="minorHAnsi"/>
            <w:noProof/>
          </w:rPr>
          <w:t>90</w:t>
        </w:r>
      </w:hyperlink>
      <w:r w:rsidRPr="00883724">
        <w:rPr>
          <w:rFonts w:asciiTheme="minorHAnsi" w:hAnsiTheme="minorHAnsi" w:cstheme="minorHAnsi"/>
          <w:noProof/>
        </w:rPr>
        <w:t>]</w:t>
      </w:r>
      <w:r w:rsidRPr="00883724">
        <w:rPr>
          <w:rFonts w:asciiTheme="minorHAnsi" w:hAnsiTheme="minorHAnsi" w:cstheme="minorHAnsi"/>
        </w:rPr>
        <w:fldChar w:fldCharType="end"/>
      </w:r>
      <w:r w:rsidRPr="00883724">
        <w:rPr>
          <w:rFonts w:asciiTheme="minorHAnsi" w:hAnsiTheme="minorHAnsi" w:cstheme="minorHAnsi"/>
        </w:rPr>
        <w:t>?</w:t>
      </w:r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no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proceed to question 5.</w:t>
      </w:r>
    </w:p>
    <w:p w:rsidR="001858BD" w:rsidRPr="00883724" w:rsidRDefault="001858BD" w:rsidP="001858BD">
      <w:pPr>
        <w:pStyle w:val="Listenabsatz"/>
        <w:numPr>
          <w:ilvl w:val="1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yes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below gold standard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LOC 2a</w:t>
      </w:r>
      <w:r w:rsidRPr="00883724">
        <w:rPr>
          <w:rFonts w:asciiTheme="minorHAnsi" w:hAnsiTheme="minorHAnsi" w:cstheme="minorHAnsi"/>
        </w:rPr>
        <w:br/>
        <w:t>(to determine seizure type proceed to question 8).</w:t>
      </w:r>
    </w:p>
    <w:p w:rsidR="001858BD" w:rsidRPr="00883724" w:rsidRDefault="001858BD" w:rsidP="001858BD">
      <w:pPr>
        <w:pStyle w:val="Listenabsatz"/>
        <w:spacing w:after="120" w:line="264" w:lineRule="auto"/>
        <w:ind w:left="1440"/>
        <w:rPr>
          <w:rFonts w:asciiTheme="minorHAnsi" w:hAnsiTheme="minorHAnsi" w:cstheme="minorHAnsi"/>
        </w:rPr>
      </w:pPr>
    </w:p>
    <w:p w:rsidR="001858BD" w:rsidRPr="00883724" w:rsidRDefault="001858BD" w:rsidP="001858BD">
      <w:pPr>
        <w:pStyle w:val="Listenabsatz"/>
        <w:numPr>
          <w:ilvl w:val="0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s the neonate treated with a muscle relaxant? </w:t>
      </w:r>
    </w:p>
    <w:p w:rsidR="001858BD" w:rsidRDefault="001858BD" w:rsidP="001858BD">
      <w:pPr>
        <w:pStyle w:val="Listenabsatz"/>
        <w:numPr>
          <w:ilvl w:val="1"/>
          <w:numId w:val="2"/>
        </w:numPr>
        <w:spacing w:after="120" w:line="264" w:lineRule="auto"/>
        <w:ind w:left="1418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no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proceed to question 6.</w:t>
      </w:r>
    </w:p>
    <w:p w:rsidR="001858BD" w:rsidRPr="00883724" w:rsidRDefault="001858BD" w:rsidP="001858BD">
      <w:pPr>
        <w:pStyle w:val="Listenabsatz"/>
        <w:numPr>
          <w:ilvl w:val="1"/>
          <w:numId w:val="2"/>
        </w:numPr>
        <w:spacing w:after="120" w:line="264" w:lineRule="auto"/>
        <w:ind w:left="1418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</w:t>
      </w:r>
      <w:r w:rsidRPr="00883724">
        <w:rPr>
          <w:rFonts w:asciiTheme="minorHAnsi" w:hAnsiTheme="minorHAnsi" w:cstheme="minorHAnsi"/>
        </w:rPr>
        <w:t xml:space="preserve">f yes </w:t>
      </w:r>
      <w:r w:rsidRPr="00883724">
        <w:rPr>
          <w:rFonts w:asciiTheme="minorHAnsi" w:hAnsi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STOP Neonatal seizures are not diagnosed.</w:t>
      </w:r>
    </w:p>
    <w:p w:rsidR="001858BD" w:rsidRPr="00883724" w:rsidRDefault="001858BD" w:rsidP="001858BD">
      <w:pPr>
        <w:pStyle w:val="Listenabsatz"/>
        <w:spacing w:after="120" w:line="264" w:lineRule="auto"/>
        <w:rPr>
          <w:rFonts w:asciiTheme="minorHAnsi" w:hAnsiTheme="minorHAnsi" w:cstheme="minorHAnsi"/>
        </w:rPr>
      </w:pPr>
    </w:p>
    <w:p w:rsidR="001858BD" w:rsidRPr="00883724" w:rsidRDefault="001858BD" w:rsidP="001858BD">
      <w:pPr>
        <w:pStyle w:val="Listenabsatz"/>
        <w:numPr>
          <w:ilvl w:val="0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Has experienced medical personnel observed a clinically assessed focal </w:t>
      </w:r>
      <w:proofErr w:type="spellStart"/>
      <w:r w:rsidRPr="00883724">
        <w:rPr>
          <w:rFonts w:asciiTheme="minorHAnsi" w:hAnsiTheme="minorHAnsi" w:cstheme="minorHAnsi"/>
        </w:rPr>
        <w:t>clonic</w:t>
      </w:r>
      <w:proofErr w:type="spellEnd"/>
      <w:r w:rsidRPr="00883724">
        <w:rPr>
          <w:rFonts w:asciiTheme="minorHAnsi" w:hAnsiTheme="minorHAnsi" w:cstheme="minorHAnsi"/>
        </w:rPr>
        <w:t xml:space="preserve"> or focal tonic seizure (directly witnessed or documented on home video) as defined by Fisher et al. </w:t>
      </w:r>
      <w:r w:rsidRPr="00883724">
        <w:rPr>
          <w:rFonts w:asciiTheme="minorHAnsi" w:hAnsiTheme="minorHAnsi" w:cstheme="minorHAnsi"/>
        </w:rPr>
        <w:fldChar w:fldCharType="begin">
          <w:fldData xml:space="preserve">PEVuZE5vdGU+PENpdGU+PEF1dGhvcj5GaXNoZXI8L0F1dGhvcj48WWVhcj4yMDE3PC9ZZWFyPjxS
ZWNOdW0+MTI8L1JlY051bT48RGlzcGxheVRleHQ+Wzc3XTwvRGlzcGxheVRleHQ+PHJlY29yZD48
cmVjLW51bWJlcj4xMjwvcmVjLW51bWJlcj48Zm9yZWlnbi1rZXlzPjxrZXkgYXBwPSJFTiIgZGIt
aWQ9IjJ0c3BhZnRhcjlzZnI2ZTU1OWs1NWZ4ZHRwdGF0cHJlcmUyNSIgdGltZXN0YW1wPSIxNTIx
ODA4MDExIj4xMjwva2V5PjwvZm9yZWlnbi1rZXlzPjxyZWYtdHlwZSBuYW1lPSJKb3VybmFsIEFy
dGljbGUiPjE3PC9yZWYtdHlwZT48Y29udHJpYnV0b3JzPjxhdXRob3JzPjxhdXRob3I+RmlzaGVy
LCBSLiBTLjwvYXV0aG9yPjxhdXRob3I+Q3Jvc3MsIEouIEguPC9hdXRob3I+PGF1dGhvcj5GcmVu
Y2gsIEouIEEuPC9hdXRob3I+PGF1dGhvcj5IaWd1cmFzaGksIE4uPC9hdXRob3I+PGF1dGhvcj5I
aXJzY2gsIEUuPC9hdXRob3I+PGF1dGhvcj5KYW5zZW4sIEYuIEUuPC9hdXRob3I+PGF1dGhvcj5M
YWdhZSwgTC48L2F1dGhvcj48YXV0aG9yPk1vc2hlLCBTLiBMLjwvYXV0aG9yPjxhdXRob3I+UGVs
dG9sYSwgSi48L2F1dGhvcj48YXV0aG9yPlJvdWxldCBQZXJleiwgRS48L2F1dGhvcj48YXV0aG9y
PlNjaGVmZmVyLCBJLiBFLjwvYXV0aG9yPjxhdXRob3I+WnViZXJpLCBTLiBNLjwvYXV0aG9yPjwv
YXV0aG9ycz48L2NvbnRyaWJ1dG9ycz48YXV0aC1hZGRyZXNzPlN0YW5mb3JkIERlcGFydG1lbnQg
b2YgTmV1cm9sb2d5ICZhbXA7IE5ldXJvbG9naWNhbCBTY2llbmNlcywgU3RhbmZvcmQsIENhbGlm
b3JuaWEsIFUuUy5BLiYjeEQ7VUNMLUluc3RpdHV0ZSBvZiBDaGlsZCBIZWFsdGgsIEdyZWF0IE9y
bW9uZCBTdHJlZXQgSG9zcGl0YWwgZm9yIENoaWxkcmVuLCBMb25kb24sIFVuaXRlZCBLaW5nZG9t
LiYjeEQ7RGVwYXJ0bWVudCBvZiBOZXVyb2xvZ3ksIE5ZVSBMYW5nb25lIFNjaG9vbCBvZiBNZWRp
Y2luZSwgTmV3IFlvcmssIE5ldyBZb3JrLCBVLlMuQS4mI3hEO0RlcGFydG1lbnQgb2YgUGVkaWF0
cmljcywgSmlrZWkgVW5pdmVyc2l0eSBTY2hvb2wgb2YgTWVkaWNpbmUsIFRva3lvLCBKYXBhbi4m
I3hEO1VuaXRlIEZyYW5jaXMgUm9obWVyLCBTdHJhc2JvdXJnLCBGcmFuY2UuJiN4RDtEZXBhcnRt
ZW50IG9mIFBlZGlhdHJpYyBOZXVyb2xvZ3ksIEJyYWluIENlbnRlciBSdWRvbGYgTWFnbnVzLCBV
bml2ZXJzaXR5IE1lZGljYWwgQ2VudGVyLCBVdHJlY2h0LCBUaGUgTmV0aGVybGFuZHMuJiN4RDtQ
ZWRpYXRyaWMgTmV1cm9sb2d5LCBVbml2ZXJzaXR5IEhvc3BpdGFscyBLVSBMZXV2ZW4sIExldXZl
biwgQmVsZ2l1bS4mI3hEO1NhdWwgUi4gS29yZXkgRGVwYXJ0bWVudCBvZiBOZXVyb2xvZ3ksIERl
cGFydG1lbnQgb2YgUGVkaWF0cmljcyBhbmQgRG9taW5pY2sgUC4gUHVycHVyYSBEZXBhcnRtZW50
IE5ldXJvc2NpZW5jZSwgRWluc3RlaW4gQ29sbGVnZSBvZiBNZWRpY2luZSBhbmQgTW9udGVmaW9y
ZSBNZWRpY2FsIENlbnRlciwgQnJvbngsIE5ldyBZb3JrLCBVLlMuQS4mI3hEO0RlcGFydG1lbnQg
b2YgTmV1cm9sb2d5LCBUYW1wZXJlIFVuaXZlcnNpdHkgSG9zcGl0YWwsIFRhbXBlcmUsIEZpbmxh
bmQuJiN4RDtQZWRpYXRyaWMgTmV1cm9sb2d5IGFuZCBSZWhhYmlsaXRhdGlvbiBVbml0LCBDSFVW
LCBMYXVzYW5uZSwgU3dpdHplcmxhbmQuJiN4RDtGbG9yZXkgSW5zdGl0dXRlIGFuZCBVbml2ZXJz
aXR5IG9mIE1lbGJvdXJuZSwgQXVzdGluIEhlYWx0aCBhbmQgUm95YWwgQ2hpbGRyZW4mYXBvcztz
IEhvc3BpdGFsLCBNZWxib3VybmUsIFZpY3RvcmlhLCBBdXN0cmFsaWEuJiN4RDtUaGUgUGFlZGlh
dHJpYyBOZXVyb3NjaWVuY2VzIFJlc2VhcmNoIEdyb3VwLCBSb3lhbCBIb3NwaXRhbCBmb3IgQ2hp
bGRyZW4sIEdsYXNnb3csIFVuaXRlZCBLaW5nZG9tLiYjeEQ7Q29sbGVnZSBvZiBNZWRpY2luZSwg
VmV0ZXJpbmFyeSAmYW1wOyBMaWZlIFNjaWVuY2VzLCBVbml2ZXJzaXR5IG9mIEdsYXNnb3csIEds
YXNnb3csIFVuaXRlZCBLaW5nZG9tLjwvYXV0aC1hZGRyZXNzPjx0aXRsZXM+PHRpdGxlPk9wZXJh
dGlvbmFsIGNsYXNzaWZpY2F0aW9uIG9mIHNlaXp1cmUgdHlwZXMgYnkgdGhlIEludGVybmF0aW9u
YWwgTGVhZ3VlIEFnYWluc3QgRXBpbGVwc3k6IFBvc2l0aW9uIFBhcGVyIG9mIHRoZSBJTEFFIENv
bW1pc3Npb24gZm9yIENsYXNzaWZpY2F0aW9uIGFuZCBUZXJtaW5vbG9neTwvdGl0bGU+PHNlY29u
ZGFyeS10aXRsZT5FcGlsZXBzaWE8L3NlY29uZGFyeS10aXRsZT48YWx0LXRpdGxlPkVwaWxlcHNp
YTwvYWx0LXRpdGxlPjwvdGl0bGVzPjxwZXJpb2RpY2FsPjxmdWxsLXRpdGxlPkVwaWxlcHNpYTwv
ZnVsbC10aXRsZT48L3BlcmlvZGljYWw+PGFsdC1wZXJpb2RpY2FsPjxmdWxsLXRpdGxlPkVwaWxl
cHNpYTwvZnVsbC10aXRsZT48L2FsdC1wZXJpb2RpY2FsPjxwYWdlcz41MjItNTMwPC9wYWdlcz48
dm9sdW1lPjU4PC92b2x1bWU+PG51bWJlcj40PC9udW1iZXI+PGVkaXRpb24+MjAxNy8wMy8xMDwv
ZWRpdGlvbj48a2V5d29yZHM+PGtleXdvcmQ+KkVwaWxlcHN5L2NvbXBsaWNhdGlvbnMvZGlhZ25v
c2lzL3BoeXNpb3BhdGhvbG9neS90aGVyYXB5PC9rZXl3b3JkPjxrZXl3b3JkPkh1bWFuczwva2V5
d29yZD48a2V5d29yZD5JbnRlcm5hdGlvbmFsIEFnZW5jaWVzL3N0YW5kYXJkczwva2V5d29yZD48
a2V5d29yZD5TZWl6dXJlcy8qY2xhc3NpZmljYXRpb24vKmV0aW9sb2d5PC9rZXl3b3JkPjxrZXl3
b3JkPlNvY2lldGllcywgTWVkaWNhbC9zdGFuZGFyZHM8L2tleXdvcmQ+PGtleXdvcmQ+KlRlcm1p
bm9sb2d5IGFzIFRvcGljPC9rZXl3b3JkPjxrZXl3b3JkPipDbGFzc2lmaWNhdGlvbjwva2V5d29y
ZD48a2V5d29yZD4qRXBpbGVwc3k8L2tleXdvcmQ+PGtleXdvcmQ+KkZvY2FsPC9rZXl3b3JkPjxr
ZXl3b3JkPipHZW5lcmFsaXplZDwva2V5d29yZD48a2V5d29yZD4qU2VpenVyZXM8L2tleXdvcmQ+
PGtleXdvcmQ+KlRheG9ub215PC9rZXl3b3JkPjwva2V5d29yZHM+PGRhdGVzPjx5ZWFyPjIwMTc8
L3llYXI+PHB1Yi1kYXRlcz48ZGF0ZT5BcHI8L2RhdGU+PC9wdWItZGF0ZXM+PC9kYXRlcz48aXNi
bj4wMDEzLTk1ODA8L2lzYm4+PGFjY2Vzc2lvbi1udW0+MjgyNzYwNjA8L2FjY2Vzc2lvbi1udW0+
PHVybHM+PHJlbGF0ZWQtdXJscz48dXJsPmh0dHBzOi8vb25saW5lbGlicmFyeS53aWxleS5jb20v
ZG9pL3BkZi8xMC4xMTExL2VwaS4xMzY3MDwvdXJsPjwvcmVsYXRlZC11cmxzPjwvdXJscz48ZWxl
Y3Ryb25pYy1yZXNvdXJjZS1udW0+MTAuMTExMS9lcGkuMTM2NzA8L2VsZWN0cm9uaWMtcmVzb3Vy
Y2UtbnVtPjxyZW1vdGUtZGF0YWJhc2UtcHJvdmlkZXI+TkxNPC9yZW1vdGUtZGF0YWJhc2UtcHJv
dmlkZXI+PGxhbmd1YWdlPmVuZzwvbGFuZ3VhZ2U+PC9yZWNvcmQ+PC9DaXRlPjwvRW5kTm90ZT4A
</w:fldData>
        </w:fldChar>
      </w:r>
      <w:r w:rsidRPr="00883724">
        <w:rPr>
          <w:rFonts w:asciiTheme="minorHAnsi" w:hAnsiTheme="minorHAnsi" w:cstheme="minorHAnsi"/>
        </w:rPr>
        <w:instrText xml:space="preserve"> ADDIN EN.CITE </w:instrText>
      </w:r>
      <w:r w:rsidRPr="00883724">
        <w:rPr>
          <w:rFonts w:asciiTheme="minorHAnsi" w:hAnsiTheme="minorHAnsi" w:cstheme="minorHAnsi"/>
        </w:rPr>
        <w:fldChar w:fldCharType="begin">
          <w:fldData xml:space="preserve">PEVuZE5vdGU+PENpdGU+PEF1dGhvcj5GaXNoZXI8L0F1dGhvcj48WWVhcj4yMDE3PC9ZZWFyPjxS
ZWNOdW0+MTI8L1JlY051bT48RGlzcGxheVRleHQ+Wzc3XTwvRGlzcGxheVRleHQ+PHJlY29yZD48
cmVjLW51bWJlcj4xMjwvcmVjLW51bWJlcj48Zm9yZWlnbi1rZXlzPjxrZXkgYXBwPSJFTiIgZGIt
aWQ9IjJ0c3BhZnRhcjlzZnI2ZTU1OWs1NWZ4ZHRwdGF0cHJlcmUyNSIgdGltZXN0YW1wPSIxNTIx
ODA4MDExIj4xMjwva2V5PjwvZm9yZWlnbi1rZXlzPjxyZWYtdHlwZSBuYW1lPSJKb3VybmFsIEFy
dGljbGUiPjE3PC9yZWYtdHlwZT48Y29udHJpYnV0b3JzPjxhdXRob3JzPjxhdXRob3I+RmlzaGVy
LCBSLiBTLjwvYXV0aG9yPjxhdXRob3I+Q3Jvc3MsIEouIEguPC9hdXRob3I+PGF1dGhvcj5GcmVu
Y2gsIEouIEEuPC9hdXRob3I+PGF1dGhvcj5IaWd1cmFzaGksIE4uPC9hdXRob3I+PGF1dGhvcj5I
aXJzY2gsIEUuPC9hdXRob3I+PGF1dGhvcj5KYW5zZW4sIEYuIEUuPC9hdXRob3I+PGF1dGhvcj5M
YWdhZSwgTC48L2F1dGhvcj48YXV0aG9yPk1vc2hlLCBTLiBMLjwvYXV0aG9yPjxhdXRob3I+UGVs
dG9sYSwgSi48L2F1dGhvcj48YXV0aG9yPlJvdWxldCBQZXJleiwgRS48L2F1dGhvcj48YXV0aG9y
PlNjaGVmZmVyLCBJLiBFLjwvYXV0aG9yPjxhdXRob3I+WnViZXJpLCBTLiBNLjwvYXV0aG9yPjwv
YXV0aG9ycz48L2NvbnRyaWJ1dG9ycz48YXV0aC1hZGRyZXNzPlN0YW5mb3JkIERlcGFydG1lbnQg
b2YgTmV1cm9sb2d5ICZhbXA7IE5ldXJvbG9naWNhbCBTY2llbmNlcywgU3RhbmZvcmQsIENhbGlm
b3JuaWEsIFUuUy5BLiYjeEQ7VUNMLUluc3RpdHV0ZSBvZiBDaGlsZCBIZWFsdGgsIEdyZWF0IE9y
bW9uZCBTdHJlZXQgSG9zcGl0YWwgZm9yIENoaWxkcmVuLCBMb25kb24sIFVuaXRlZCBLaW5nZG9t
LiYjeEQ7RGVwYXJ0bWVudCBvZiBOZXVyb2xvZ3ksIE5ZVSBMYW5nb25lIFNjaG9vbCBvZiBNZWRp
Y2luZSwgTmV3IFlvcmssIE5ldyBZb3JrLCBVLlMuQS4mI3hEO0RlcGFydG1lbnQgb2YgUGVkaWF0
cmljcywgSmlrZWkgVW5pdmVyc2l0eSBTY2hvb2wgb2YgTWVkaWNpbmUsIFRva3lvLCBKYXBhbi4m
I3hEO1VuaXRlIEZyYW5jaXMgUm9obWVyLCBTdHJhc2JvdXJnLCBGcmFuY2UuJiN4RDtEZXBhcnRt
ZW50IG9mIFBlZGlhdHJpYyBOZXVyb2xvZ3ksIEJyYWluIENlbnRlciBSdWRvbGYgTWFnbnVzLCBV
bml2ZXJzaXR5IE1lZGljYWwgQ2VudGVyLCBVdHJlY2h0LCBUaGUgTmV0aGVybGFuZHMuJiN4RDtQ
ZWRpYXRyaWMgTmV1cm9sb2d5LCBVbml2ZXJzaXR5IEhvc3BpdGFscyBLVSBMZXV2ZW4sIExldXZl
biwgQmVsZ2l1bS4mI3hEO1NhdWwgUi4gS29yZXkgRGVwYXJ0bWVudCBvZiBOZXVyb2xvZ3ksIERl
cGFydG1lbnQgb2YgUGVkaWF0cmljcyBhbmQgRG9taW5pY2sgUC4gUHVycHVyYSBEZXBhcnRtZW50
IE5ldXJvc2NpZW5jZSwgRWluc3RlaW4gQ29sbGVnZSBvZiBNZWRpY2luZSBhbmQgTW9udGVmaW9y
ZSBNZWRpY2FsIENlbnRlciwgQnJvbngsIE5ldyBZb3JrLCBVLlMuQS4mI3hEO0RlcGFydG1lbnQg
b2YgTmV1cm9sb2d5LCBUYW1wZXJlIFVuaXZlcnNpdHkgSG9zcGl0YWwsIFRhbXBlcmUsIEZpbmxh
bmQuJiN4RDtQZWRpYXRyaWMgTmV1cm9sb2d5IGFuZCBSZWhhYmlsaXRhdGlvbiBVbml0LCBDSFVW
LCBMYXVzYW5uZSwgU3dpdHplcmxhbmQuJiN4RDtGbG9yZXkgSW5zdGl0dXRlIGFuZCBVbml2ZXJz
aXR5IG9mIE1lbGJvdXJuZSwgQXVzdGluIEhlYWx0aCBhbmQgUm95YWwgQ2hpbGRyZW4mYXBvcztz
IEhvc3BpdGFsLCBNZWxib3VybmUsIFZpY3RvcmlhLCBBdXN0cmFsaWEuJiN4RDtUaGUgUGFlZGlh
dHJpYyBOZXVyb3NjaWVuY2VzIFJlc2VhcmNoIEdyb3VwLCBSb3lhbCBIb3NwaXRhbCBmb3IgQ2hp
bGRyZW4sIEdsYXNnb3csIFVuaXRlZCBLaW5nZG9tLiYjeEQ7Q29sbGVnZSBvZiBNZWRpY2luZSwg
VmV0ZXJpbmFyeSAmYW1wOyBMaWZlIFNjaWVuY2VzLCBVbml2ZXJzaXR5IG9mIEdsYXNnb3csIEds
YXNnb3csIFVuaXRlZCBLaW5nZG9tLjwvYXV0aC1hZGRyZXNzPjx0aXRsZXM+PHRpdGxlPk9wZXJh
dGlvbmFsIGNsYXNzaWZpY2F0aW9uIG9mIHNlaXp1cmUgdHlwZXMgYnkgdGhlIEludGVybmF0aW9u
YWwgTGVhZ3VlIEFnYWluc3QgRXBpbGVwc3k6IFBvc2l0aW9uIFBhcGVyIG9mIHRoZSBJTEFFIENv
bW1pc3Npb24gZm9yIENsYXNzaWZpY2F0aW9uIGFuZCBUZXJtaW5vbG9neTwvdGl0bGU+PHNlY29u
ZGFyeS10aXRsZT5FcGlsZXBzaWE8L3NlY29uZGFyeS10aXRsZT48YWx0LXRpdGxlPkVwaWxlcHNp
YTwvYWx0LXRpdGxlPjwvdGl0bGVzPjxwZXJpb2RpY2FsPjxmdWxsLXRpdGxlPkVwaWxlcHNpYTwv
ZnVsbC10aXRsZT48L3BlcmlvZGljYWw+PGFsdC1wZXJpb2RpY2FsPjxmdWxsLXRpdGxlPkVwaWxl
cHNpYTwvZnVsbC10aXRsZT48L2FsdC1wZXJpb2RpY2FsPjxwYWdlcz41MjItNTMwPC9wYWdlcz48
dm9sdW1lPjU4PC92b2x1bWU+PG51bWJlcj40PC9udW1iZXI+PGVkaXRpb24+MjAxNy8wMy8xMDwv
ZWRpdGlvbj48a2V5d29yZHM+PGtleXdvcmQ+KkVwaWxlcHN5L2NvbXBsaWNhdGlvbnMvZGlhZ25v
c2lzL3BoeXNpb3BhdGhvbG9neS90aGVyYXB5PC9rZXl3b3JkPjxrZXl3b3JkPkh1bWFuczwva2V5
d29yZD48a2V5d29yZD5JbnRlcm5hdGlvbmFsIEFnZW5jaWVzL3N0YW5kYXJkczwva2V5d29yZD48
a2V5d29yZD5TZWl6dXJlcy8qY2xhc3NpZmljYXRpb24vKmV0aW9sb2d5PC9rZXl3b3JkPjxrZXl3
b3JkPlNvY2lldGllcywgTWVkaWNhbC9zdGFuZGFyZHM8L2tleXdvcmQ+PGtleXdvcmQ+KlRlcm1p
bm9sb2d5IGFzIFRvcGljPC9rZXl3b3JkPjxrZXl3b3JkPipDbGFzc2lmaWNhdGlvbjwva2V5d29y
ZD48a2V5d29yZD4qRXBpbGVwc3k8L2tleXdvcmQ+PGtleXdvcmQ+KkZvY2FsPC9rZXl3b3JkPjxr
ZXl3b3JkPipHZW5lcmFsaXplZDwva2V5d29yZD48a2V5d29yZD4qU2VpenVyZXM8L2tleXdvcmQ+
PGtleXdvcmQ+KlRheG9ub215PC9rZXl3b3JkPjwva2V5d29yZHM+PGRhdGVzPjx5ZWFyPjIwMTc8
L3llYXI+PHB1Yi1kYXRlcz48ZGF0ZT5BcHI8L2RhdGU+PC9wdWItZGF0ZXM+PC9kYXRlcz48aXNi
bj4wMDEzLTk1ODA8L2lzYm4+PGFjY2Vzc2lvbi1udW0+MjgyNzYwNjA8L2FjY2Vzc2lvbi1udW0+
PHVybHM+PHJlbGF0ZWQtdXJscz48dXJsPmh0dHBzOi8vb25saW5lbGlicmFyeS53aWxleS5jb20v
ZG9pL3BkZi8xMC4xMTExL2VwaS4xMzY3MDwvdXJsPjwvcmVsYXRlZC11cmxzPjwvdXJscz48ZWxl
Y3Ryb25pYy1yZXNvdXJjZS1udW0+MTAuMTExMS9lcGkuMTM2NzA8L2VsZWN0cm9uaWMtcmVzb3Vy
Y2UtbnVtPjxyZW1vdGUtZGF0YWJhc2UtcHJvdmlkZXI+TkxNPC9yZW1vdGUtZGF0YWJhc2UtcHJv
dmlkZXI+PGxhbmd1YWdlPmVuZzwvbGFuZ3VhZ2U+PC9yZWNvcmQ+PC9DaXRlPjwvRW5kTm90ZT4A
</w:fldData>
        </w:fldChar>
      </w:r>
      <w:r w:rsidRPr="00883724">
        <w:rPr>
          <w:rFonts w:asciiTheme="minorHAnsi" w:hAnsiTheme="minorHAnsi" w:cstheme="minorHAnsi"/>
        </w:rPr>
        <w:instrText xml:space="preserve"> ADDIN EN.CITE.DATA </w:instrText>
      </w:r>
      <w:r w:rsidRPr="00883724">
        <w:rPr>
          <w:rFonts w:asciiTheme="minorHAnsi" w:hAnsiTheme="minorHAnsi" w:cstheme="minorHAnsi"/>
        </w:rPr>
      </w:r>
      <w:r w:rsidRPr="00883724">
        <w:rPr>
          <w:rFonts w:asciiTheme="minorHAnsi" w:hAnsiTheme="minorHAnsi" w:cstheme="minorHAnsi"/>
        </w:rPr>
        <w:fldChar w:fldCharType="end"/>
      </w:r>
      <w:r w:rsidRPr="00883724">
        <w:rPr>
          <w:rFonts w:asciiTheme="minorHAnsi" w:hAnsiTheme="minorHAnsi" w:cstheme="minorHAnsi"/>
        </w:rPr>
      </w:r>
      <w:r w:rsidRPr="00883724">
        <w:rPr>
          <w:rFonts w:asciiTheme="minorHAnsi" w:hAnsiTheme="minorHAnsi" w:cstheme="minorHAnsi"/>
        </w:rPr>
        <w:fldChar w:fldCharType="separate"/>
      </w:r>
      <w:r w:rsidRPr="00883724">
        <w:rPr>
          <w:rFonts w:asciiTheme="minorHAnsi" w:hAnsiTheme="minorHAnsi" w:cstheme="minorHAnsi"/>
          <w:noProof/>
        </w:rPr>
        <w:t>[</w:t>
      </w:r>
      <w:hyperlink w:anchor="_ENREF_77" w:tooltip="Fisher, 2017 #12" w:history="1">
        <w:r w:rsidRPr="00883724">
          <w:rPr>
            <w:rFonts w:asciiTheme="minorHAnsi" w:hAnsiTheme="minorHAnsi" w:cstheme="minorHAnsi"/>
            <w:noProof/>
          </w:rPr>
          <w:t>77</w:t>
        </w:r>
      </w:hyperlink>
      <w:r w:rsidRPr="00883724">
        <w:rPr>
          <w:rFonts w:asciiTheme="minorHAnsi" w:hAnsiTheme="minorHAnsi" w:cstheme="minorHAnsi"/>
          <w:noProof/>
        </w:rPr>
        <w:t>]</w:t>
      </w:r>
      <w:r w:rsidRPr="00883724">
        <w:rPr>
          <w:rFonts w:asciiTheme="minorHAnsi" w:hAnsiTheme="minorHAnsi" w:cstheme="minorHAnsi"/>
        </w:rPr>
        <w:fldChar w:fldCharType="end"/>
      </w:r>
      <w:r w:rsidRPr="00883724">
        <w:rPr>
          <w:rFonts w:asciiTheme="minorHAnsi" w:hAnsiTheme="minorHAnsi" w:cstheme="minorHAnsi"/>
        </w:rPr>
        <w:t xml:space="preserve">?  </w:t>
      </w:r>
    </w:p>
    <w:p w:rsidR="001858BD" w:rsidRPr="00883724" w:rsidRDefault="001858BD" w:rsidP="001858BD">
      <w:pPr>
        <w:pStyle w:val="Listenabsatz"/>
        <w:numPr>
          <w:ilvl w:val="0"/>
          <w:numId w:val="3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no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proceed to question 7.</w:t>
      </w:r>
    </w:p>
    <w:p w:rsidR="001858BD" w:rsidRPr="00883724" w:rsidRDefault="001858BD" w:rsidP="001858BD">
      <w:pPr>
        <w:pStyle w:val="Listenabsatz"/>
        <w:numPr>
          <w:ilvl w:val="0"/>
          <w:numId w:val="3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yes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below gold standard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LOC 2b.</w:t>
      </w:r>
    </w:p>
    <w:p w:rsidR="001858BD" w:rsidRPr="00883724" w:rsidRDefault="001858BD" w:rsidP="001858BD">
      <w:pPr>
        <w:pStyle w:val="Listenabsatz"/>
        <w:spacing w:after="120" w:line="264" w:lineRule="auto"/>
        <w:rPr>
          <w:rFonts w:asciiTheme="minorHAnsi" w:hAnsiTheme="minorHAnsi" w:cstheme="minorHAnsi"/>
        </w:rPr>
      </w:pPr>
    </w:p>
    <w:p w:rsidR="001858BD" w:rsidRPr="00883724" w:rsidRDefault="001858BD" w:rsidP="001858BD">
      <w:pPr>
        <w:pStyle w:val="Listenabsatz"/>
        <w:numPr>
          <w:ilvl w:val="0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Has experienced medical personnel observed clinical events suggestive of epileptic seizures other than focal </w:t>
      </w:r>
      <w:proofErr w:type="spellStart"/>
      <w:r w:rsidRPr="00883724">
        <w:rPr>
          <w:rFonts w:asciiTheme="minorHAnsi" w:hAnsiTheme="minorHAnsi" w:cstheme="minorHAnsi"/>
        </w:rPr>
        <w:t>clonic</w:t>
      </w:r>
      <w:proofErr w:type="spellEnd"/>
      <w:r w:rsidRPr="00883724">
        <w:rPr>
          <w:rFonts w:asciiTheme="minorHAnsi" w:hAnsiTheme="minorHAnsi" w:cstheme="minorHAnsi"/>
        </w:rPr>
        <w:t xml:space="preserve"> or focal tonic seizures (directly witnessed or documented on home video)? </w:t>
      </w:r>
    </w:p>
    <w:p w:rsidR="001858BD" w:rsidRPr="00883724" w:rsidRDefault="001858BD" w:rsidP="001858BD">
      <w:pPr>
        <w:pStyle w:val="Listenabsatz"/>
        <w:numPr>
          <w:ilvl w:val="0"/>
          <w:numId w:val="4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If no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STOP Neonatal seizures are not diagnosed.</w:t>
      </w:r>
    </w:p>
    <w:p w:rsidR="001858BD" w:rsidRPr="00883724" w:rsidRDefault="001858BD" w:rsidP="001858BD">
      <w:pPr>
        <w:pStyle w:val="Listenabsatz"/>
        <w:numPr>
          <w:ilvl w:val="0"/>
          <w:numId w:val="4"/>
        </w:numPr>
        <w:spacing w:after="120" w:line="264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</w:t>
      </w:r>
      <w:r w:rsidRPr="00883724">
        <w:rPr>
          <w:rFonts w:asciiTheme="minorHAnsi" w:hAnsiTheme="minorHAnsi" w:cstheme="minorHAnsi"/>
        </w:rPr>
        <w:t xml:space="preserve">f yes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well below gold standard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LOC 3.</w:t>
      </w:r>
    </w:p>
    <w:p w:rsidR="001858BD" w:rsidRPr="00883724" w:rsidRDefault="001858BD" w:rsidP="001858BD">
      <w:pPr>
        <w:pStyle w:val="Listenabsatz"/>
        <w:spacing w:after="120" w:line="264" w:lineRule="auto"/>
        <w:ind w:left="1440"/>
        <w:rPr>
          <w:rFonts w:asciiTheme="minorHAnsi" w:hAnsiTheme="minorHAnsi" w:cstheme="minorHAnsi"/>
        </w:rPr>
      </w:pPr>
    </w:p>
    <w:p w:rsidR="001858BD" w:rsidRPr="00883724" w:rsidRDefault="001858BD" w:rsidP="001858BD">
      <w:pPr>
        <w:pStyle w:val="Listenabsatz"/>
        <w:numPr>
          <w:ilvl w:val="0"/>
          <w:numId w:val="1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Determine seizure type when seizures have been diagnosed according to LOC 1 or LOC 2 </w:t>
      </w:r>
    </w:p>
    <w:p w:rsidR="001858BD" w:rsidRPr="00883724" w:rsidRDefault="001858BD" w:rsidP="001858BD">
      <w:pPr>
        <w:pStyle w:val="Listenabsatz"/>
        <w:numPr>
          <w:ilvl w:val="0"/>
          <w:numId w:val="5"/>
        </w:numPr>
        <w:spacing w:after="120" w:line="264" w:lineRule="auto"/>
        <w:rPr>
          <w:rFonts w:asciiTheme="minorHAnsi" w:hAnsiTheme="minorHAnsi" w:cstheme="minorHAnsi"/>
        </w:rPr>
      </w:pPr>
      <w:r w:rsidRPr="00883724">
        <w:rPr>
          <w:rFonts w:asciiTheme="minorHAnsi" w:hAnsiTheme="minorHAnsi" w:cstheme="minorHAnsi"/>
        </w:rPr>
        <w:t xml:space="preserve">No evident clinical alteration in behavioral, motor and/or autonomic function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</w:t>
      </w:r>
      <w:r w:rsidRPr="00883724">
        <w:rPr>
          <w:rFonts w:asciiTheme="minorHAnsi" w:eastAsia="Arial" w:hAnsiTheme="minorHAnsi" w:cstheme="minorHAnsi"/>
          <w:b/>
          <w:kern w:val="24"/>
          <w:szCs w:val="20"/>
        </w:rPr>
        <w:t>Electrographic-only seizure.</w:t>
      </w:r>
    </w:p>
    <w:p w:rsidR="00350C28" w:rsidRPr="001858BD" w:rsidRDefault="001858BD" w:rsidP="00DD76B9">
      <w:pPr>
        <w:pStyle w:val="Listenabsatz"/>
        <w:numPr>
          <w:ilvl w:val="0"/>
          <w:numId w:val="5"/>
        </w:numPr>
        <w:spacing w:after="120" w:line="264" w:lineRule="auto"/>
      </w:pPr>
      <w:r w:rsidRPr="00883724">
        <w:rPr>
          <w:rFonts w:asciiTheme="minorHAnsi" w:hAnsiTheme="minorHAnsi" w:cstheme="minorHAnsi"/>
        </w:rPr>
        <w:t xml:space="preserve">Paroxysmal alteration in behavioral, motor and/or autonomic function </w:t>
      </w:r>
      <w:r w:rsidRPr="00883724">
        <w:rPr>
          <w:rFonts w:asciiTheme="minorHAnsi" w:hAnsiTheme="minorHAnsi" w:cstheme="minorHAnsi"/>
        </w:rPr>
        <w:sym w:font="Wingdings" w:char="F0E0"/>
      </w:r>
      <w:r w:rsidRPr="00883724">
        <w:rPr>
          <w:rFonts w:asciiTheme="minorHAnsi" w:hAnsiTheme="minorHAnsi" w:cstheme="minorHAnsi"/>
        </w:rPr>
        <w:t xml:space="preserve"> </w:t>
      </w:r>
      <w:r w:rsidRPr="00883724">
        <w:rPr>
          <w:rFonts w:asciiTheme="minorHAnsi" w:hAnsiTheme="minorHAnsi" w:cstheme="minorHAnsi"/>
          <w:b/>
        </w:rPr>
        <w:t xml:space="preserve">Electro-clinical seizure </w:t>
      </w:r>
      <w:r w:rsidRPr="00883724">
        <w:rPr>
          <w:rFonts w:asciiTheme="minorHAnsi" w:hAnsiTheme="minorHAnsi" w:cstheme="minorHAnsi"/>
        </w:rPr>
        <w:t xml:space="preserve">(further seizures classification according to Fisher et al. </w:t>
      </w:r>
      <w:r w:rsidRPr="00883724">
        <w:rPr>
          <w:rFonts w:asciiTheme="minorHAnsi" w:hAnsiTheme="minorHAnsi" w:cstheme="minorHAnsi"/>
        </w:rPr>
        <w:fldChar w:fldCharType="begin">
          <w:fldData xml:space="preserve">PEVuZE5vdGU+PENpdGU+PEF1dGhvcj5GaXNoZXI8L0F1dGhvcj48WWVhcj4yMDE3PC9ZZWFyPjxS
ZWNOdW0+MTI8L1JlY051bT48RGlzcGxheVRleHQ+Wzc3XTwvRGlzcGxheVRleHQ+PHJlY29yZD48
cmVjLW51bWJlcj4xMjwvcmVjLW51bWJlcj48Zm9yZWlnbi1rZXlzPjxrZXkgYXBwPSJFTiIgZGIt
aWQ9IjJ0c3BhZnRhcjlzZnI2ZTU1OWs1NWZ4ZHRwdGF0cHJlcmUyNSIgdGltZXN0YW1wPSIxNTIx
ODA4MDExIj4xMjwva2V5PjwvZm9yZWlnbi1rZXlzPjxyZWYtdHlwZSBuYW1lPSJKb3VybmFsIEFy
dGljbGUiPjE3PC9yZWYtdHlwZT48Y29udHJpYnV0b3JzPjxhdXRob3JzPjxhdXRob3I+RmlzaGVy
LCBSLiBTLjwvYXV0aG9yPjxhdXRob3I+Q3Jvc3MsIEouIEguPC9hdXRob3I+PGF1dGhvcj5GcmVu
Y2gsIEouIEEuPC9hdXRob3I+PGF1dGhvcj5IaWd1cmFzaGksIE4uPC9hdXRob3I+PGF1dGhvcj5I
aXJzY2gsIEUuPC9hdXRob3I+PGF1dGhvcj5KYW5zZW4sIEYuIEUuPC9hdXRob3I+PGF1dGhvcj5M
YWdhZSwgTC48L2F1dGhvcj48YXV0aG9yPk1vc2hlLCBTLiBMLjwvYXV0aG9yPjxhdXRob3I+UGVs
dG9sYSwgSi48L2F1dGhvcj48YXV0aG9yPlJvdWxldCBQZXJleiwgRS48L2F1dGhvcj48YXV0aG9y
PlNjaGVmZmVyLCBJLiBFLjwvYXV0aG9yPjxhdXRob3I+WnViZXJpLCBTLiBNLjwvYXV0aG9yPjwv
YXV0aG9ycz48L2NvbnRyaWJ1dG9ycz48YXV0aC1hZGRyZXNzPlN0YW5mb3JkIERlcGFydG1lbnQg
b2YgTmV1cm9sb2d5ICZhbXA7IE5ldXJvbG9naWNhbCBTY2llbmNlcywgU3RhbmZvcmQsIENhbGlm
b3JuaWEsIFUuUy5BLiYjeEQ7VUNMLUluc3RpdHV0ZSBvZiBDaGlsZCBIZWFsdGgsIEdyZWF0IE9y
bW9uZCBTdHJlZXQgSG9zcGl0YWwgZm9yIENoaWxkcmVuLCBMb25kb24sIFVuaXRlZCBLaW5nZG9t
LiYjeEQ7RGVwYXJ0bWVudCBvZiBOZXVyb2xvZ3ksIE5ZVSBMYW5nb25lIFNjaG9vbCBvZiBNZWRp
Y2luZSwgTmV3IFlvcmssIE5ldyBZb3JrLCBVLlMuQS4mI3hEO0RlcGFydG1lbnQgb2YgUGVkaWF0
cmljcywgSmlrZWkgVW5pdmVyc2l0eSBTY2hvb2wgb2YgTWVkaWNpbmUsIFRva3lvLCBKYXBhbi4m
I3hEO1VuaXRlIEZyYW5jaXMgUm9obWVyLCBTdHJhc2JvdXJnLCBGcmFuY2UuJiN4RDtEZXBhcnRt
ZW50IG9mIFBlZGlhdHJpYyBOZXVyb2xvZ3ksIEJyYWluIENlbnRlciBSdWRvbGYgTWFnbnVzLCBV
bml2ZXJzaXR5IE1lZGljYWwgQ2VudGVyLCBVdHJlY2h0LCBUaGUgTmV0aGVybGFuZHMuJiN4RDtQ
ZWRpYXRyaWMgTmV1cm9sb2d5LCBVbml2ZXJzaXR5IEhvc3BpdGFscyBLVSBMZXV2ZW4sIExldXZl
biwgQmVsZ2l1bS4mI3hEO1NhdWwgUi4gS29yZXkgRGVwYXJ0bWVudCBvZiBOZXVyb2xvZ3ksIERl
cGFydG1lbnQgb2YgUGVkaWF0cmljcyBhbmQgRG9taW5pY2sgUC4gUHVycHVyYSBEZXBhcnRtZW50
IE5ldXJvc2NpZW5jZSwgRWluc3RlaW4gQ29sbGVnZSBvZiBNZWRpY2luZSBhbmQgTW9udGVmaW9y
ZSBNZWRpY2FsIENlbnRlciwgQnJvbngsIE5ldyBZb3JrLCBVLlMuQS4mI3hEO0RlcGFydG1lbnQg
b2YgTmV1cm9sb2d5LCBUYW1wZXJlIFVuaXZlcnNpdHkgSG9zcGl0YWwsIFRhbXBlcmUsIEZpbmxh
bmQuJiN4RDtQZWRpYXRyaWMgTmV1cm9sb2d5IGFuZCBSZWhhYmlsaXRhdGlvbiBVbml0LCBDSFVW
LCBMYXVzYW5uZSwgU3dpdHplcmxhbmQuJiN4RDtGbG9yZXkgSW5zdGl0dXRlIGFuZCBVbml2ZXJz
aXR5IG9mIE1lbGJvdXJuZSwgQXVzdGluIEhlYWx0aCBhbmQgUm95YWwgQ2hpbGRyZW4mYXBvcztz
IEhvc3BpdGFsLCBNZWxib3VybmUsIFZpY3RvcmlhLCBBdXN0cmFsaWEuJiN4RDtUaGUgUGFlZGlh
dHJpYyBOZXVyb3NjaWVuY2VzIFJlc2VhcmNoIEdyb3VwLCBSb3lhbCBIb3NwaXRhbCBmb3IgQ2hp
bGRyZW4sIEdsYXNnb3csIFVuaXRlZCBLaW5nZG9tLiYjeEQ7Q29sbGVnZSBvZiBNZWRpY2luZSwg
VmV0ZXJpbmFyeSAmYW1wOyBMaWZlIFNjaWVuY2VzLCBVbml2ZXJzaXR5IG9mIEdsYXNnb3csIEds
YXNnb3csIFVuaXRlZCBLaW5nZG9tLjwvYXV0aC1hZGRyZXNzPjx0aXRsZXM+PHRpdGxlPk9wZXJh
dGlvbmFsIGNsYXNzaWZpY2F0aW9uIG9mIHNlaXp1cmUgdHlwZXMgYnkgdGhlIEludGVybmF0aW9u
YWwgTGVhZ3VlIEFnYWluc3QgRXBpbGVwc3k6IFBvc2l0aW9uIFBhcGVyIG9mIHRoZSBJTEFFIENv
bW1pc3Npb24gZm9yIENsYXNzaWZpY2F0aW9uIGFuZCBUZXJtaW5vbG9neTwvdGl0bGU+PHNlY29u
ZGFyeS10aXRsZT5FcGlsZXBzaWE8L3NlY29uZGFyeS10aXRsZT48YWx0LXRpdGxlPkVwaWxlcHNp
YTwvYWx0LXRpdGxlPjwvdGl0bGVzPjxwZXJpb2RpY2FsPjxmdWxsLXRpdGxlPkVwaWxlcHNpYTwv
ZnVsbC10aXRsZT48L3BlcmlvZGljYWw+PGFsdC1wZXJpb2RpY2FsPjxmdWxsLXRpdGxlPkVwaWxl
cHNpYTwvZnVsbC10aXRsZT48L2FsdC1wZXJpb2RpY2FsPjxwYWdlcz41MjItNTMwPC9wYWdlcz48
dm9sdW1lPjU4PC92b2x1bWU+PG51bWJlcj40PC9udW1iZXI+PGVkaXRpb24+MjAxNy8wMy8xMDwv
ZWRpdGlvbj48a2V5d29yZHM+PGtleXdvcmQ+KkVwaWxlcHN5L2NvbXBsaWNhdGlvbnMvZGlhZ25v
c2lzL3BoeXNpb3BhdGhvbG9neS90aGVyYXB5PC9rZXl3b3JkPjxrZXl3b3JkPkh1bWFuczwva2V5
d29yZD48a2V5d29yZD5JbnRlcm5hdGlvbmFsIEFnZW5jaWVzL3N0YW5kYXJkczwva2V5d29yZD48
a2V5d29yZD5TZWl6dXJlcy8qY2xhc3NpZmljYXRpb24vKmV0aW9sb2d5PC9rZXl3b3JkPjxrZXl3
b3JkPlNvY2lldGllcywgTWVkaWNhbC9zdGFuZGFyZHM8L2tleXdvcmQ+PGtleXdvcmQ+KlRlcm1p
bm9sb2d5IGFzIFRvcGljPC9rZXl3b3JkPjxrZXl3b3JkPipDbGFzc2lmaWNhdGlvbjwva2V5d29y
ZD48a2V5d29yZD4qRXBpbGVwc3k8L2tleXdvcmQ+PGtleXdvcmQ+KkZvY2FsPC9rZXl3b3JkPjxr
ZXl3b3JkPipHZW5lcmFsaXplZDwva2V5d29yZD48a2V5d29yZD4qU2VpenVyZXM8L2tleXdvcmQ+
PGtleXdvcmQ+KlRheG9ub215PC9rZXl3b3JkPjwva2V5d29yZHM+PGRhdGVzPjx5ZWFyPjIwMTc8
L3llYXI+PHB1Yi1kYXRlcz48ZGF0ZT5BcHI8L2RhdGU+PC9wdWItZGF0ZXM+PC9kYXRlcz48aXNi
bj4wMDEzLTk1ODA8L2lzYm4+PGFjY2Vzc2lvbi1udW0+MjgyNzYwNjA8L2FjY2Vzc2lvbi1udW0+
PHVybHM+PHJlbGF0ZWQtdXJscz48dXJsPmh0dHBzOi8vb25saW5lbGlicmFyeS53aWxleS5jb20v
ZG9pL3BkZi8xMC4xMTExL2VwaS4xMzY3MDwvdXJsPjwvcmVsYXRlZC11cmxzPjwvdXJscz48ZWxl
Y3Ryb25pYy1yZXNvdXJjZS1udW0+MTAuMTExMS9lcGkuMTM2NzA8L2VsZWN0cm9uaWMtcmVzb3Vy
Y2UtbnVtPjxyZW1vdGUtZGF0YWJhc2UtcHJvdmlkZXI+TkxNPC9yZW1vdGUtZGF0YWJhc2UtcHJv
dmlkZXI+PGxhbmd1YWdlPmVuZzwvbGFuZ3VhZ2U+PC9yZWNvcmQ+PC9DaXRlPjwvRW5kTm90ZT4A
</w:fldData>
        </w:fldChar>
      </w:r>
      <w:r w:rsidRPr="00883724">
        <w:rPr>
          <w:rFonts w:asciiTheme="minorHAnsi" w:hAnsiTheme="minorHAnsi" w:cstheme="minorHAnsi"/>
        </w:rPr>
        <w:instrText xml:space="preserve"> ADDIN EN.CITE </w:instrText>
      </w:r>
      <w:r w:rsidRPr="00883724">
        <w:rPr>
          <w:rFonts w:asciiTheme="minorHAnsi" w:hAnsiTheme="minorHAnsi" w:cstheme="minorHAnsi"/>
        </w:rPr>
        <w:fldChar w:fldCharType="begin">
          <w:fldData xml:space="preserve">PEVuZE5vdGU+PENpdGU+PEF1dGhvcj5GaXNoZXI8L0F1dGhvcj48WWVhcj4yMDE3PC9ZZWFyPjxS
ZWNOdW0+MTI8L1JlY051bT48RGlzcGxheVRleHQ+Wzc3XTwvRGlzcGxheVRleHQ+PHJlY29yZD48
cmVjLW51bWJlcj4xMjwvcmVjLW51bWJlcj48Zm9yZWlnbi1rZXlzPjxrZXkgYXBwPSJFTiIgZGIt
aWQ9IjJ0c3BhZnRhcjlzZnI2ZTU1OWs1NWZ4ZHRwdGF0cHJlcmUyNSIgdGltZXN0YW1wPSIxNTIx
ODA4MDExIj4xMjwva2V5PjwvZm9yZWlnbi1rZXlzPjxyZWYtdHlwZSBuYW1lPSJKb3VybmFsIEFy
dGljbGUiPjE3PC9yZWYtdHlwZT48Y29udHJpYnV0b3JzPjxhdXRob3JzPjxhdXRob3I+RmlzaGVy
LCBSLiBTLjwvYXV0aG9yPjxhdXRob3I+Q3Jvc3MsIEouIEguPC9hdXRob3I+PGF1dGhvcj5GcmVu
Y2gsIEouIEEuPC9hdXRob3I+PGF1dGhvcj5IaWd1cmFzaGksIE4uPC9hdXRob3I+PGF1dGhvcj5I
aXJzY2gsIEUuPC9hdXRob3I+PGF1dGhvcj5KYW5zZW4sIEYuIEUuPC9hdXRob3I+PGF1dGhvcj5M
YWdhZSwgTC48L2F1dGhvcj48YXV0aG9yPk1vc2hlLCBTLiBMLjwvYXV0aG9yPjxhdXRob3I+UGVs
dG9sYSwgSi48L2F1dGhvcj48YXV0aG9yPlJvdWxldCBQZXJleiwgRS48L2F1dGhvcj48YXV0aG9y
PlNjaGVmZmVyLCBJLiBFLjwvYXV0aG9yPjxhdXRob3I+WnViZXJpLCBTLiBNLjwvYXV0aG9yPjwv
YXV0aG9ycz48L2NvbnRyaWJ1dG9ycz48YXV0aC1hZGRyZXNzPlN0YW5mb3JkIERlcGFydG1lbnQg
b2YgTmV1cm9sb2d5ICZhbXA7IE5ldXJvbG9naWNhbCBTY2llbmNlcywgU3RhbmZvcmQsIENhbGlm
b3JuaWEsIFUuUy5BLiYjeEQ7VUNMLUluc3RpdHV0ZSBvZiBDaGlsZCBIZWFsdGgsIEdyZWF0IE9y
bW9uZCBTdHJlZXQgSG9zcGl0YWwgZm9yIENoaWxkcmVuLCBMb25kb24sIFVuaXRlZCBLaW5nZG9t
LiYjeEQ7RGVwYXJ0bWVudCBvZiBOZXVyb2xvZ3ksIE5ZVSBMYW5nb25lIFNjaG9vbCBvZiBNZWRp
Y2luZSwgTmV3IFlvcmssIE5ldyBZb3JrLCBVLlMuQS4mI3hEO0RlcGFydG1lbnQgb2YgUGVkaWF0
cmljcywgSmlrZWkgVW5pdmVyc2l0eSBTY2hvb2wgb2YgTWVkaWNpbmUsIFRva3lvLCBKYXBhbi4m
I3hEO1VuaXRlIEZyYW5jaXMgUm9obWVyLCBTdHJhc2JvdXJnLCBGcmFuY2UuJiN4RDtEZXBhcnRt
ZW50IG9mIFBlZGlhdHJpYyBOZXVyb2xvZ3ksIEJyYWluIENlbnRlciBSdWRvbGYgTWFnbnVzLCBV
bml2ZXJzaXR5IE1lZGljYWwgQ2VudGVyLCBVdHJlY2h0LCBUaGUgTmV0aGVybGFuZHMuJiN4RDtQ
ZWRpYXRyaWMgTmV1cm9sb2d5LCBVbml2ZXJzaXR5IEhvc3BpdGFscyBLVSBMZXV2ZW4sIExldXZl
biwgQmVsZ2l1bS4mI3hEO1NhdWwgUi4gS29yZXkgRGVwYXJ0bWVudCBvZiBOZXVyb2xvZ3ksIERl
cGFydG1lbnQgb2YgUGVkaWF0cmljcyBhbmQgRG9taW5pY2sgUC4gUHVycHVyYSBEZXBhcnRtZW50
IE5ldXJvc2NpZW5jZSwgRWluc3RlaW4gQ29sbGVnZSBvZiBNZWRpY2luZSBhbmQgTW9udGVmaW9y
ZSBNZWRpY2FsIENlbnRlciwgQnJvbngsIE5ldyBZb3JrLCBVLlMuQS4mI3hEO0RlcGFydG1lbnQg
b2YgTmV1cm9sb2d5LCBUYW1wZXJlIFVuaXZlcnNpdHkgSG9zcGl0YWwsIFRhbXBlcmUsIEZpbmxh
bmQuJiN4RDtQZWRpYXRyaWMgTmV1cm9sb2d5IGFuZCBSZWhhYmlsaXRhdGlvbiBVbml0LCBDSFVW
LCBMYXVzYW5uZSwgU3dpdHplcmxhbmQuJiN4RDtGbG9yZXkgSW5zdGl0dXRlIGFuZCBVbml2ZXJz
aXR5IG9mIE1lbGJvdXJuZSwgQXVzdGluIEhlYWx0aCBhbmQgUm95YWwgQ2hpbGRyZW4mYXBvcztz
IEhvc3BpdGFsLCBNZWxib3VybmUsIFZpY3RvcmlhLCBBdXN0cmFsaWEuJiN4RDtUaGUgUGFlZGlh
dHJpYyBOZXVyb3NjaWVuY2VzIFJlc2VhcmNoIEdyb3VwLCBSb3lhbCBIb3NwaXRhbCBmb3IgQ2hp
bGRyZW4sIEdsYXNnb3csIFVuaXRlZCBLaW5nZG9tLiYjeEQ7Q29sbGVnZSBvZiBNZWRpY2luZSwg
VmV0ZXJpbmFyeSAmYW1wOyBMaWZlIFNjaWVuY2VzLCBVbml2ZXJzaXR5IG9mIEdsYXNnb3csIEds
YXNnb3csIFVuaXRlZCBLaW5nZG9tLjwvYXV0aC1hZGRyZXNzPjx0aXRsZXM+PHRpdGxlPk9wZXJh
dGlvbmFsIGNsYXNzaWZpY2F0aW9uIG9mIHNlaXp1cmUgdHlwZXMgYnkgdGhlIEludGVybmF0aW9u
YWwgTGVhZ3VlIEFnYWluc3QgRXBpbGVwc3k6IFBvc2l0aW9uIFBhcGVyIG9mIHRoZSBJTEFFIENv
bW1pc3Npb24gZm9yIENsYXNzaWZpY2F0aW9uIGFuZCBUZXJtaW5vbG9neTwvdGl0bGU+PHNlY29u
ZGFyeS10aXRsZT5FcGlsZXBzaWE8L3NlY29uZGFyeS10aXRsZT48YWx0LXRpdGxlPkVwaWxlcHNp
YTwvYWx0LXRpdGxlPjwvdGl0bGVzPjxwZXJpb2RpY2FsPjxmdWxsLXRpdGxlPkVwaWxlcHNpYTwv
ZnVsbC10aXRsZT48L3BlcmlvZGljYWw+PGFsdC1wZXJpb2RpY2FsPjxmdWxsLXRpdGxlPkVwaWxl
cHNpYTwvZnVsbC10aXRsZT48L2FsdC1wZXJpb2RpY2FsPjxwYWdlcz41MjItNTMwPC9wYWdlcz48
dm9sdW1lPjU4PC92b2x1bWU+PG51bWJlcj40PC9udW1iZXI+PGVkaXRpb24+MjAxNy8wMy8xMDwv
ZWRpdGlvbj48a2V5d29yZHM+PGtleXdvcmQ+KkVwaWxlcHN5L2NvbXBsaWNhdGlvbnMvZGlhZ25v
c2lzL3BoeXNpb3BhdGhvbG9neS90aGVyYXB5PC9rZXl3b3JkPjxrZXl3b3JkPkh1bWFuczwva2V5
d29yZD48a2V5d29yZD5JbnRlcm5hdGlvbmFsIEFnZW5jaWVzL3N0YW5kYXJkczwva2V5d29yZD48
a2V5d29yZD5TZWl6dXJlcy8qY2xhc3NpZmljYXRpb24vKmV0aW9sb2d5PC9rZXl3b3JkPjxrZXl3
b3JkPlNvY2lldGllcywgTWVkaWNhbC9zdGFuZGFyZHM8L2tleXdvcmQ+PGtleXdvcmQ+KlRlcm1p
bm9sb2d5IGFzIFRvcGljPC9rZXl3b3JkPjxrZXl3b3JkPipDbGFzc2lmaWNhdGlvbjwva2V5d29y
ZD48a2V5d29yZD4qRXBpbGVwc3k8L2tleXdvcmQ+PGtleXdvcmQ+KkZvY2FsPC9rZXl3b3JkPjxr
ZXl3b3JkPipHZW5lcmFsaXplZDwva2V5d29yZD48a2V5d29yZD4qU2VpenVyZXM8L2tleXdvcmQ+
PGtleXdvcmQ+KlRheG9ub215PC9rZXl3b3JkPjwva2V5d29yZHM+PGRhdGVzPjx5ZWFyPjIwMTc8
L3llYXI+PHB1Yi1kYXRlcz48ZGF0ZT5BcHI8L2RhdGU+PC9wdWItZGF0ZXM+PC9kYXRlcz48aXNi
bj4wMDEzLTk1ODA8L2lzYm4+PGFjY2Vzc2lvbi1udW0+MjgyNzYwNjA8L2FjY2Vzc2lvbi1udW0+
PHVybHM+PHJlbGF0ZWQtdXJscz48dXJsPmh0dHBzOi8vb25saW5lbGlicmFyeS53aWxleS5jb20v
ZG9pL3BkZi8xMC4xMTExL2VwaS4xMzY3MDwvdXJsPjwvcmVsYXRlZC11cmxzPjwvdXJscz48ZWxl
Y3Ryb25pYy1yZXNvdXJjZS1udW0+MTAuMTExMS9lcGkuMTM2NzA8L2VsZWN0cm9uaWMtcmVzb3Vy
Y2UtbnVtPjxyZW1vdGUtZGF0YWJhc2UtcHJvdmlkZXI+TkxNPC9yZW1vdGUtZGF0YWJhc2UtcHJv
dmlkZXI+PGxhbmd1YWdlPmVuZzwvbGFuZ3VhZ2U+PC9yZWNvcmQ+PC9DaXRlPjwvRW5kTm90ZT4A
</w:fldData>
        </w:fldChar>
      </w:r>
      <w:r w:rsidRPr="00883724">
        <w:rPr>
          <w:rFonts w:asciiTheme="minorHAnsi" w:hAnsiTheme="minorHAnsi" w:cstheme="minorHAnsi"/>
        </w:rPr>
        <w:instrText xml:space="preserve"> ADDIN EN.CITE.DATA </w:instrText>
      </w:r>
      <w:r w:rsidRPr="00883724">
        <w:rPr>
          <w:rFonts w:asciiTheme="minorHAnsi" w:hAnsiTheme="minorHAnsi" w:cstheme="minorHAnsi"/>
        </w:rPr>
      </w:r>
      <w:r w:rsidRPr="00883724">
        <w:rPr>
          <w:rFonts w:asciiTheme="minorHAnsi" w:hAnsiTheme="minorHAnsi" w:cstheme="minorHAnsi"/>
        </w:rPr>
        <w:fldChar w:fldCharType="end"/>
      </w:r>
      <w:r w:rsidRPr="00883724">
        <w:rPr>
          <w:rFonts w:asciiTheme="minorHAnsi" w:hAnsiTheme="minorHAnsi" w:cstheme="minorHAnsi"/>
        </w:rPr>
      </w:r>
      <w:r w:rsidRPr="00883724">
        <w:rPr>
          <w:rFonts w:asciiTheme="minorHAnsi" w:hAnsiTheme="minorHAnsi" w:cstheme="minorHAnsi"/>
        </w:rPr>
        <w:fldChar w:fldCharType="separate"/>
      </w:r>
      <w:r w:rsidRPr="00883724">
        <w:rPr>
          <w:rFonts w:asciiTheme="minorHAnsi" w:hAnsiTheme="minorHAnsi" w:cstheme="minorHAnsi"/>
          <w:noProof/>
        </w:rPr>
        <w:t>[</w:t>
      </w:r>
      <w:hyperlink w:anchor="_ENREF_77" w:tooltip="Fisher, 2017 #12" w:history="1">
        <w:r w:rsidRPr="00883724">
          <w:rPr>
            <w:rFonts w:asciiTheme="minorHAnsi" w:hAnsiTheme="minorHAnsi" w:cstheme="minorHAnsi"/>
            <w:noProof/>
          </w:rPr>
          <w:t>77</w:t>
        </w:r>
      </w:hyperlink>
      <w:r w:rsidRPr="00883724">
        <w:rPr>
          <w:rFonts w:asciiTheme="minorHAnsi" w:hAnsiTheme="minorHAnsi" w:cstheme="minorHAnsi"/>
          <w:noProof/>
        </w:rPr>
        <w:t>]</w:t>
      </w:r>
      <w:r w:rsidRPr="00883724">
        <w:rPr>
          <w:rFonts w:asciiTheme="minorHAnsi" w:hAnsiTheme="minorHAnsi" w:cstheme="minorHAnsi"/>
        </w:rPr>
        <w:fldChar w:fldCharType="end"/>
      </w:r>
      <w:r w:rsidRPr="00883724">
        <w:rPr>
          <w:rFonts w:asciiTheme="minorHAnsi" w:hAnsiTheme="minorHAnsi" w:cstheme="minorHAnsi"/>
        </w:rPr>
        <w:t>)</w:t>
      </w:r>
      <w:r w:rsidR="00DD76B9">
        <w:rPr>
          <w:rFonts w:asciiTheme="minorHAnsi" w:hAnsiTheme="minorHAnsi" w:cstheme="minorHAnsi"/>
        </w:rPr>
        <w:t xml:space="preserve">. </w:t>
      </w:r>
      <w:r w:rsidR="00DD76B9" w:rsidRPr="001858BD">
        <w:t xml:space="preserve"> </w:t>
      </w:r>
    </w:p>
    <w:sectPr w:rsidR="00350C28" w:rsidRPr="001858BD" w:rsidSect="00DD76B9">
      <w:footerReference w:type="default" r:id="rId7"/>
      <w:pgSz w:w="11906" w:h="16838"/>
      <w:pgMar w:top="1048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527B" w:rsidRDefault="00BC527B">
      <w:pPr>
        <w:spacing w:line="240" w:lineRule="auto"/>
      </w:pPr>
      <w:r>
        <w:separator/>
      </w:r>
    </w:p>
  </w:endnote>
  <w:endnote w:type="continuationSeparator" w:id="0">
    <w:p w:rsidR="00BC527B" w:rsidRDefault="00BC52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47F9" w:rsidRDefault="001F1509">
    <w:pPr>
      <w:tabs>
        <w:tab w:val="right" w:pos="8306"/>
      </w:tabs>
      <w:spacing w:line="240" w:lineRule="auto"/>
      <w:ind w:right="36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  <w:r>
      <w:t>/</w:t>
    </w:r>
    <w:r>
      <w:fldChar w:fldCharType="begin"/>
    </w:r>
    <w:r>
      <w:instrText>NUMPAGES</w:instrText>
    </w:r>
    <w:r>
      <w:fldChar w:fldCharType="separate"/>
    </w:r>
    <w:r>
      <w:rPr>
        <w:noProof/>
      </w:rPr>
      <w:t>4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527B" w:rsidRDefault="00BC527B">
      <w:pPr>
        <w:spacing w:line="240" w:lineRule="auto"/>
      </w:pPr>
      <w:r>
        <w:separator/>
      </w:r>
    </w:p>
  </w:footnote>
  <w:footnote w:type="continuationSeparator" w:id="0">
    <w:p w:rsidR="00BC527B" w:rsidRDefault="00BC52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16DC7"/>
    <w:multiLevelType w:val="hybridMultilevel"/>
    <w:tmpl w:val="50EA72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91600"/>
    <w:multiLevelType w:val="hybridMultilevel"/>
    <w:tmpl w:val="50EA72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DB0F01"/>
    <w:multiLevelType w:val="hybridMultilevel"/>
    <w:tmpl w:val="50EA72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2E2E81"/>
    <w:multiLevelType w:val="hybridMultilevel"/>
    <w:tmpl w:val="9DAA1E12"/>
    <w:lvl w:ilvl="0" w:tplc="04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2B2C9B"/>
    <w:multiLevelType w:val="hybridMultilevel"/>
    <w:tmpl w:val="EC1A5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509"/>
    <w:rsid w:val="001858BD"/>
    <w:rsid w:val="001F1509"/>
    <w:rsid w:val="00350C28"/>
    <w:rsid w:val="00773CF1"/>
    <w:rsid w:val="00BC527B"/>
    <w:rsid w:val="00DD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DC78FB"/>
  <w15:chartTrackingRefBased/>
  <w15:docId w15:val="{9B07AFA9-CA52-E541-BC37-F68243B31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1F1509"/>
    <w:pPr>
      <w:spacing w:line="276" w:lineRule="auto"/>
    </w:pPr>
    <w:rPr>
      <w:rFonts w:ascii="Arial" w:eastAsia="Arial" w:hAnsi="Arial" w:cs="Arial"/>
      <w:color w:val="000000"/>
      <w:sz w:val="22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rsid w:val="001F1509"/>
    <w:pPr>
      <w:keepNext/>
      <w:keepLines/>
      <w:spacing w:before="480" w:after="120"/>
      <w:contextualSpacing/>
      <w:outlineLvl w:val="0"/>
    </w:pPr>
    <w:rPr>
      <w:b/>
      <w:sz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F1509"/>
    <w:rPr>
      <w:rFonts w:ascii="Arial" w:eastAsia="Arial" w:hAnsi="Arial" w:cs="Arial"/>
      <w:b/>
      <w:color w:val="000000"/>
      <w:sz w:val="48"/>
      <w:szCs w:val="20"/>
      <w:lang w:val="en-US"/>
    </w:rPr>
  </w:style>
  <w:style w:type="table" w:styleId="Tabellenraster">
    <w:name w:val="Table Grid"/>
    <w:basedOn w:val="NormaleTabelle"/>
    <w:uiPriority w:val="39"/>
    <w:rsid w:val="001F150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F1509"/>
    <w:pPr>
      <w:ind w:left="720"/>
      <w:contextualSpacing/>
    </w:pPr>
    <w:rPr>
      <w:rFonts w:eastAsiaTheme="minorHAnsi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1F1509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1509"/>
    <w:rPr>
      <w:rFonts w:ascii="Arial" w:eastAsia="Arial" w:hAnsi="Arial" w:cs="Arial"/>
      <w:color w:val="000000"/>
      <w:sz w:val="22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F1509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1509"/>
    <w:rPr>
      <w:rFonts w:ascii="Arial" w:eastAsia="Arial" w:hAnsi="Arial" w:cs="Arial"/>
      <w:color w:val="000000"/>
      <w:sz w:val="22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85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7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Seeger</dc:creator>
  <cp:keywords/>
  <dc:description/>
  <cp:lastModifiedBy>Viviane Seeger</cp:lastModifiedBy>
  <cp:revision>3</cp:revision>
  <dcterms:created xsi:type="dcterms:W3CDTF">2019-02-05T14:13:00Z</dcterms:created>
  <dcterms:modified xsi:type="dcterms:W3CDTF">2019-02-06T16:16:00Z</dcterms:modified>
</cp:coreProperties>
</file>